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390230A" w:rsidR="00994A3D" w:rsidRPr="00994A3D" w:rsidRDefault="00654E8F" w:rsidP="0001436A">
      <w:pPr>
        <w:pStyle w:val="1"/>
      </w:pPr>
      <w:r w:rsidRPr="00994A3D">
        <w:t>Supplementary Tables</w:t>
      </w:r>
    </w:p>
    <w:p w14:paraId="136E250E" w14:textId="5FB07348" w:rsidR="00841709" w:rsidRDefault="00841709" w:rsidP="002B4A57">
      <w:r w:rsidRPr="00841709">
        <w:rPr>
          <w:rFonts w:hint="eastAsia"/>
          <w:b/>
          <w:bCs/>
          <w:lang w:eastAsia="ja-JP"/>
        </w:rPr>
        <w:t>Supple</w:t>
      </w:r>
      <w:r w:rsidRPr="00841709">
        <w:rPr>
          <w:b/>
          <w:bCs/>
        </w:rPr>
        <w:t>mentary Table 1</w:t>
      </w:r>
      <w:r>
        <w:t xml:space="preserve"> </w:t>
      </w:r>
      <w:r w:rsidRPr="00841709">
        <w:t>Comparison of characteristics according to the advance care planning (ACP) initiation</w:t>
      </w:r>
    </w:p>
    <w:tbl>
      <w:tblPr>
        <w:tblStyle w:val="aff2"/>
        <w:tblW w:w="9923" w:type="dxa"/>
        <w:tblLook w:val="04A0" w:firstRow="1" w:lastRow="0" w:firstColumn="1" w:lastColumn="0" w:noHBand="0" w:noVBand="1"/>
      </w:tblPr>
      <w:tblGrid>
        <w:gridCol w:w="3172"/>
        <w:gridCol w:w="1239"/>
        <w:gridCol w:w="1483"/>
        <w:gridCol w:w="1496"/>
        <w:gridCol w:w="1541"/>
        <w:gridCol w:w="992"/>
      </w:tblGrid>
      <w:tr w:rsidR="00841709" w14:paraId="24AEF4EF" w14:textId="4D1AB8D7" w:rsidTr="003D0E5A">
        <w:tc>
          <w:tcPr>
            <w:tcW w:w="3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B9EB0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397AF" w14:textId="78502F78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A</w:t>
            </w:r>
            <w:r>
              <w:rPr>
                <w:rFonts w:cs="Times New Roman"/>
                <w:szCs w:val="24"/>
                <w:lang w:eastAsia="ja-JP"/>
              </w:rPr>
              <w:t>CP initiation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0CFD1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03CE3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958A9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1ED65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</w:tr>
      <w:tr w:rsidR="00841709" w14:paraId="55013B21" w14:textId="376CF4A3" w:rsidTr="003D0E5A"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73532" w14:textId="77777777" w:rsidR="00841709" w:rsidRDefault="00841709" w:rsidP="00841709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V</w:t>
            </w:r>
            <w:r>
              <w:rPr>
                <w:rFonts w:cs="Times New Roman"/>
                <w:szCs w:val="24"/>
                <w:lang w:eastAsia="ja-JP"/>
              </w:rPr>
              <w:t>ariabl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090D5" w14:textId="1663E30A" w:rsidR="00841709" w:rsidRDefault="00841709" w:rsidP="00841709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N</w:t>
            </w:r>
            <w:r>
              <w:rPr>
                <w:rFonts w:cs="Times New Roman"/>
                <w:szCs w:val="24"/>
                <w:lang w:eastAsia="ja-JP"/>
              </w:rPr>
              <w:t>ever initiated (N = 224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07D36" w14:textId="1109BC9E" w:rsidR="00841709" w:rsidRDefault="00841709" w:rsidP="00841709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 w:rsidRPr="006576D4">
              <w:t>No professionals involved</w:t>
            </w:r>
            <w:r>
              <w:t xml:space="preserve"> (N = 67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11DCE" w14:textId="3D95C5E7" w:rsidR="00841709" w:rsidRDefault="00841709" w:rsidP="00841709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P</w:t>
            </w:r>
            <w:r>
              <w:rPr>
                <w:rFonts w:cs="Times New Roman"/>
                <w:szCs w:val="24"/>
                <w:lang w:eastAsia="ja-JP"/>
              </w:rPr>
              <w:t>rofessionals involved (N = 88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2BBC4" w14:textId="7F6BA7BF" w:rsidR="00841709" w:rsidRDefault="00841709" w:rsidP="00841709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T</w:t>
            </w:r>
            <w:r>
              <w:rPr>
                <w:rFonts w:cs="Times New Roman"/>
                <w:szCs w:val="24"/>
                <w:lang w:eastAsia="ja-JP"/>
              </w:rPr>
              <w:t>est statistic</w:t>
            </w:r>
            <w:r w:rsidR="00271C8A">
              <w:rPr>
                <w:rFonts w:cs="Times New Roman"/>
                <w:szCs w:val="24"/>
                <w:lang w:eastAsia="ja-JP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1ECDA" w14:textId="42E27ACE" w:rsidR="00841709" w:rsidRDefault="00841709" w:rsidP="00841709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P</w:t>
            </w:r>
            <w:r>
              <w:rPr>
                <w:rFonts w:cs="Times New Roman"/>
                <w:szCs w:val="24"/>
                <w:lang w:eastAsia="ja-JP"/>
              </w:rPr>
              <w:t>-value</w:t>
            </w:r>
          </w:p>
        </w:tc>
      </w:tr>
      <w:tr w:rsidR="00841709" w14:paraId="680B562F" w14:textId="011846A8" w:rsidTr="003D0E5A">
        <w:tc>
          <w:tcPr>
            <w:tcW w:w="3172" w:type="dxa"/>
            <w:tcBorders>
              <w:left w:val="nil"/>
              <w:bottom w:val="nil"/>
              <w:right w:val="nil"/>
            </w:tcBorders>
          </w:tcPr>
          <w:p w14:paraId="2B4655A7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F</w:t>
            </w:r>
            <w:r>
              <w:rPr>
                <w:rFonts w:cs="Times New Roman"/>
                <w:szCs w:val="24"/>
                <w:lang w:eastAsia="ja-JP"/>
              </w:rPr>
              <w:t>amily caregiver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14:paraId="4450BA64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</w:tcPr>
          <w:p w14:paraId="0D80BB5E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14:paraId="7FF984E6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14:paraId="04EB06D9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B5B5E3F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</w:tr>
      <w:tr w:rsidR="00841709" w14:paraId="0FADABC8" w14:textId="1B3B47BE" w:rsidTr="003D0E5A"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15F62A56" w14:textId="77777777" w:rsidR="00841709" w:rsidRDefault="00841709" w:rsidP="000E556D">
            <w:pPr>
              <w:adjustRightInd w:val="0"/>
              <w:snapToGrid w:val="0"/>
              <w:ind w:leftChars="100" w:left="24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A</w:t>
            </w:r>
            <w:r>
              <w:rPr>
                <w:rFonts w:cs="Times New Roman"/>
                <w:szCs w:val="24"/>
                <w:lang w:eastAsia="ja-JP"/>
              </w:rPr>
              <w:t>ge, year, range 40–83, mean (SD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1FC2CFE1" w14:textId="0BD7DC21" w:rsidR="00841709" w:rsidRDefault="00990ABC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5</w:t>
            </w:r>
            <w:r>
              <w:rPr>
                <w:rFonts w:cs="Times New Roman"/>
                <w:szCs w:val="24"/>
                <w:lang w:eastAsia="ja-JP"/>
              </w:rPr>
              <w:t>8.6 (8.8)</w:t>
            </w:r>
            <w:r w:rsidR="00C16DAA" w:rsidRPr="00C16DAA">
              <w:rPr>
                <w:rFonts w:cs="Times New Roman"/>
                <w:szCs w:val="24"/>
                <w:vertAlign w:val="superscript"/>
                <w:lang w:eastAsia="ja-JP"/>
              </w:rPr>
              <w:t>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6FA223F" w14:textId="32896E74" w:rsidR="00841709" w:rsidRDefault="00990ABC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5</w:t>
            </w:r>
            <w:r>
              <w:rPr>
                <w:rFonts w:cs="Times New Roman"/>
                <w:szCs w:val="24"/>
                <w:lang w:eastAsia="ja-JP"/>
              </w:rPr>
              <w:t>5.6 (9.3)</w:t>
            </w:r>
            <w:r w:rsidR="00C16DAA" w:rsidRPr="00C16DAA">
              <w:rPr>
                <w:rFonts w:cs="Times New Roman"/>
                <w:szCs w:val="24"/>
                <w:vertAlign w:val="superscript"/>
                <w:lang w:eastAsia="ja-JP"/>
              </w:rPr>
              <w:t>a,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68B2AE9" w14:textId="5D5F2A43" w:rsidR="00841709" w:rsidRDefault="00990ABC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5</w:t>
            </w:r>
            <w:r>
              <w:rPr>
                <w:rFonts w:cs="Times New Roman"/>
                <w:szCs w:val="24"/>
                <w:lang w:eastAsia="ja-JP"/>
              </w:rPr>
              <w:t>9.1 (8.8)</w:t>
            </w:r>
            <w:r w:rsidR="00C16DAA" w:rsidRPr="00C16DAA">
              <w:rPr>
                <w:rFonts w:cs="Times New Roman"/>
                <w:szCs w:val="24"/>
                <w:vertAlign w:val="superscript"/>
                <w:lang w:eastAsia="ja-JP"/>
              </w:rPr>
              <w:t>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BD42A7A" w14:textId="58386D27" w:rsidR="00841709" w:rsidRDefault="00990ABC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F</w:t>
            </w:r>
            <w:r>
              <w:rPr>
                <w:rFonts w:cs="Times New Roman"/>
                <w:szCs w:val="24"/>
                <w:lang w:eastAsia="ja-JP"/>
              </w:rPr>
              <w:t xml:space="preserve"> (2) = 3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3C137C" w14:textId="7308BC75" w:rsidR="00841709" w:rsidRDefault="00990ABC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.</w:t>
            </w:r>
            <w:r>
              <w:rPr>
                <w:rFonts w:cs="Times New Roman"/>
                <w:szCs w:val="24"/>
                <w:lang w:eastAsia="ja-JP"/>
              </w:rPr>
              <w:t>028</w:t>
            </w:r>
          </w:p>
        </w:tc>
      </w:tr>
      <w:tr w:rsidR="00841709" w14:paraId="1875FF61" w14:textId="37C45ADF" w:rsidTr="003D0E5A"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14A3BE3F" w14:textId="77777777" w:rsidR="00841709" w:rsidRDefault="00841709" w:rsidP="000E556D">
            <w:pPr>
              <w:adjustRightInd w:val="0"/>
              <w:snapToGrid w:val="0"/>
              <w:ind w:leftChars="100" w:left="24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S</w:t>
            </w:r>
            <w:r>
              <w:rPr>
                <w:rFonts w:cs="Times New Roman"/>
                <w:szCs w:val="24"/>
                <w:lang w:eastAsia="ja-JP"/>
              </w:rPr>
              <w:t>ex, man, n (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68C63F44" w14:textId="3402887B" w:rsidR="00841709" w:rsidRDefault="00223664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1</w:t>
            </w:r>
            <w:r>
              <w:rPr>
                <w:rFonts w:cs="Times New Roman"/>
                <w:szCs w:val="24"/>
                <w:lang w:eastAsia="ja-JP"/>
              </w:rPr>
              <w:t>06 (47.3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3019928" w14:textId="7DE64B3A" w:rsidR="00841709" w:rsidRDefault="00223664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3</w:t>
            </w:r>
            <w:r>
              <w:rPr>
                <w:rFonts w:cs="Times New Roman"/>
                <w:szCs w:val="24"/>
                <w:lang w:eastAsia="ja-JP"/>
              </w:rPr>
              <w:t>4 (50.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9B23666" w14:textId="22B5155E" w:rsidR="00841709" w:rsidRDefault="00223664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6</w:t>
            </w:r>
            <w:r>
              <w:rPr>
                <w:rFonts w:cs="Times New Roman"/>
                <w:szCs w:val="24"/>
                <w:lang w:eastAsia="ja-JP"/>
              </w:rPr>
              <w:t>0 (68.2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1E0C5CC" w14:textId="069FDDCE" w:rsidR="00841709" w:rsidRDefault="003D0E5A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χ</w:t>
            </w:r>
            <w:r w:rsidRPr="003D0E5A">
              <w:rPr>
                <w:rFonts w:cs="Times New Roman"/>
                <w:szCs w:val="24"/>
                <w:vertAlign w:val="superscript"/>
                <w:lang w:eastAsia="ja-JP"/>
              </w:rPr>
              <w:t>2</w:t>
            </w:r>
            <w:r>
              <w:rPr>
                <w:rFonts w:cs="Times New Roman"/>
                <w:szCs w:val="24"/>
                <w:lang w:eastAsia="ja-JP"/>
              </w:rPr>
              <w:t xml:space="preserve"> (1) = 1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DEDE81" w14:textId="7A382306" w:rsidR="00841709" w:rsidRDefault="003D0E5A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.</w:t>
            </w:r>
            <w:r>
              <w:rPr>
                <w:rFonts w:cs="Times New Roman"/>
                <w:szCs w:val="24"/>
                <w:lang w:eastAsia="ja-JP"/>
              </w:rPr>
              <w:t>004</w:t>
            </w:r>
          </w:p>
        </w:tc>
      </w:tr>
      <w:tr w:rsidR="00841709" w14:paraId="50930793" w14:textId="3B0AA4E6" w:rsidTr="003D0E5A"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01D2E064" w14:textId="77777777" w:rsidR="00841709" w:rsidRDefault="00841709" w:rsidP="000E556D">
            <w:pPr>
              <w:adjustRightInd w:val="0"/>
              <w:snapToGrid w:val="0"/>
              <w:ind w:leftChars="100" w:left="24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E</w:t>
            </w:r>
            <w:r>
              <w:rPr>
                <w:rFonts w:cs="Times New Roman"/>
                <w:szCs w:val="24"/>
                <w:lang w:eastAsia="ja-JP"/>
              </w:rPr>
              <w:t>ducational attainment, n (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11F71FFE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1478402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C742964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2D8BB89" w14:textId="258B2AFA" w:rsidR="00841709" w:rsidRDefault="006C6005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 xml:space="preserve">z = </w:t>
            </w:r>
            <w:r>
              <w:rPr>
                <w:rFonts w:cs="Times New Roman" w:hint="eastAsia"/>
                <w:szCs w:val="24"/>
                <w:lang w:eastAsia="ja-JP"/>
              </w:rPr>
              <w:t>8</w:t>
            </w:r>
            <w:r>
              <w:rPr>
                <w:rFonts w:cs="Times New Roman"/>
                <w:szCs w:val="24"/>
                <w:lang w:eastAsia="ja-JP"/>
              </w:rPr>
              <w:t>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64E194" w14:textId="525E07B4" w:rsidR="00841709" w:rsidRDefault="006C6005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.</w:t>
            </w:r>
            <w:r>
              <w:rPr>
                <w:rFonts w:cs="Times New Roman"/>
                <w:szCs w:val="24"/>
                <w:lang w:eastAsia="ja-JP"/>
              </w:rPr>
              <w:t>012</w:t>
            </w:r>
          </w:p>
        </w:tc>
      </w:tr>
      <w:tr w:rsidR="00841709" w14:paraId="394ACC04" w14:textId="132EA2F7" w:rsidTr="003D0E5A"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33967B01" w14:textId="77777777" w:rsidR="00841709" w:rsidRDefault="00841709" w:rsidP="000E556D">
            <w:pPr>
              <w:adjustRightInd w:val="0"/>
              <w:snapToGrid w:val="0"/>
              <w:ind w:leftChars="200" w:left="48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Junior high school or high schoo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2EF99EB8" w14:textId="557A679D" w:rsidR="00841709" w:rsidRDefault="006C6005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9</w:t>
            </w:r>
            <w:r>
              <w:rPr>
                <w:rFonts w:cs="Times New Roman"/>
                <w:szCs w:val="24"/>
                <w:lang w:eastAsia="ja-JP"/>
              </w:rPr>
              <w:t>0 (</w:t>
            </w:r>
            <w:r w:rsidR="001954F0">
              <w:rPr>
                <w:rFonts w:cs="Times New Roman"/>
                <w:szCs w:val="24"/>
                <w:lang w:eastAsia="ja-JP"/>
              </w:rPr>
              <w:t>40.2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ADA8D59" w14:textId="03947B6F" w:rsidR="00841709" w:rsidRDefault="001954F0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2</w:t>
            </w:r>
            <w:r>
              <w:rPr>
                <w:rFonts w:cs="Times New Roman"/>
                <w:szCs w:val="24"/>
                <w:lang w:eastAsia="ja-JP"/>
              </w:rPr>
              <w:t>4 (35.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FADA005" w14:textId="27C6C276" w:rsidR="00841709" w:rsidRDefault="001954F0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2</w:t>
            </w:r>
            <w:r>
              <w:rPr>
                <w:rFonts w:cs="Times New Roman"/>
                <w:szCs w:val="24"/>
                <w:lang w:eastAsia="ja-JP"/>
              </w:rPr>
              <w:t>4 (27.3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C0717D0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2E9A0B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</w:tr>
      <w:tr w:rsidR="00841709" w14:paraId="1DF12EF9" w14:textId="39D8A0AA" w:rsidTr="003D0E5A"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058180C3" w14:textId="77777777" w:rsidR="00841709" w:rsidRDefault="00841709" w:rsidP="000E556D">
            <w:pPr>
              <w:adjustRightInd w:val="0"/>
              <w:snapToGrid w:val="0"/>
              <w:ind w:leftChars="200" w:left="48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Vocational school or colleg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4355B02" w14:textId="3138C686" w:rsidR="00841709" w:rsidRDefault="001954F0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4</w:t>
            </w:r>
            <w:r>
              <w:rPr>
                <w:rFonts w:cs="Times New Roman"/>
                <w:szCs w:val="24"/>
                <w:lang w:eastAsia="ja-JP"/>
              </w:rPr>
              <w:t>9 (21.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C0370BA" w14:textId="3971C43C" w:rsidR="00841709" w:rsidRDefault="001954F0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1</w:t>
            </w:r>
            <w:r>
              <w:rPr>
                <w:rFonts w:cs="Times New Roman"/>
                <w:szCs w:val="24"/>
                <w:lang w:eastAsia="ja-JP"/>
              </w:rPr>
              <w:t>2 (17.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FA73193" w14:textId="460764A9" w:rsidR="00841709" w:rsidRDefault="001954F0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1</w:t>
            </w:r>
            <w:r>
              <w:rPr>
                <w:rFonts w:cs="Times New Roman"/>
                <w:szCs w:val="24"/>
                <w:lang w:eastAsia="ja-JP"/>
              </w:rPr>
              <w:t>3 (14.8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85BACFE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987F96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</w:tr>
      <w:tr w:rsidR="00841709" w14:paraId="2E03FD97" w14:textId="6363718F" w:rsidTr="003D0E5A"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48A3D8BA" w14:textId="77777777" w:rsidR="00841709" w:rsidRDefault="00841709" w:rsidP="000E556D">
            <w:pPr>
              <w:adjustRightInd w:val="0"/>
              <w:snapToGrid w:val="0"/>
              <w:ind w:leftChars="200" w:left="48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University or graduate schoo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0BE4258" w14:textId="598333C4" w:rsidR="00841709" w:rsidRDefault="001954F0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8</w:t>
            </w:r>
            <w:r>
              <w:rPr>
                <w:rFonts w:cs="Times New Roman"/>
                <w:szCs w:val="24"/>
                <w:lang w:eastAsia="ja-JP"/>
              </w:rPr>
              <w:t>5 (37.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E2DC264" w14:textId="14A1C829" w:rsidR="00841709" w:rsidRDefault="001954F0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3</w:t>
            </w:r>
            <w:r>
              <w:rPr>
                <w:rFonts w:cs="Times New Roman"/>
                <w:szCs w:val="24"/>
                <w:lang w:eastAsia="ja-JP"/>
              </w:rPr>
              <w:t>1 (46.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137BD31" w14:textId="33EC6E0F" w:rsidR="00841709" w:rsidRDefault="001954F0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5</w:t>
            </w:r>
            <w:r>
              <w:rPr>
                <w:rFonts w:cs="Times New Roman"/>
                <w:szCs w:val="24"/>
                <w:lang w:eastAsia="ja-JP"/>
              </w:rPr>
              <w:t>1 (58.0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6C4C2F6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087381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</w:tr>
      <w:tr w:rsidR="00841709" w14:paraId="251A05D1" w14:textId="54442608" w:rsidTr="003D0E5A"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6A24589A" w14:textId="1B903126" w:rsidR="00841709" w:rsidRDefault="001B36E6" w:rsidP="000E556D">
            <w:pPr>
              <w:adjustRightInd w:val="0"/>
              <w:snapToGrid w:val="0"/>
              <w:ind w:leftChars="100" w:left="240"/>
              <w:contextualSpacing/>
              <w:rPr>
                <w:rFonts w:cs="Times New Roman"/>
                <w:szCs w:val="24"/>
                <w:lang w:eastAsia="ja-JP"/>
              </w:rPr>
            </w:pPr>
            <w:r>
              <w:t>Child of</w:t>
            </w:r>
            <w:r w:rsidR="00841709">
              <w:t xml:space="preserve"> the person with dementia</w:t>
            </w:r>
            <w:r w:rsidR="00841709" w:rsidRPr="004B1A18">
              <w:t>, n (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0F68087B" w14:textId="7A4BB002" w:rsidR="00841709" w:rsidRDefault="001954F0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1</w:t>
            </w:r>
            <w:r>
              <w:rPr>
                <w:rFonts w:cs="Times New Roman"/>
                <w:szCs w:val="24"/>
                <w:lang w:eastAsia="ja-JP"/>
              </w:rPr>
              <w:t>65 (73.7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0181C68" w14:textId="700AB384" w:rsidR="00841709" w:rsidRDefault="001954F0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5</w:t>
            </w:r>
            <w:r>
              <w:rPr>
                <w:rFonts w:cs="Times New Roman"/>
                <w:szCs w:val="24"/>
                <w:lang w:eastAsia="ja-JP"/>
              </w:rPr>
              <w:t>3 (79.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03889CC" w14:textId="7F2AB9F9" w:rsidR="00841709" w:rsidRDefault="001954F0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6</w:t>
            </w:r>
            <w:r>
              <w:rPr>
                <w:rFonts w:cs="Times New Roman"/>
                <w:szCs w:val="24"/>
                <w:lang w:eastAsia="ja-JP"/>
              </w:rPr>
              <w:t>6 (75.0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9B7CCF8" w14:textId="3621AD6C" w:rsidR="00841709" w:rsidRDefault="001954F0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χ</w:t>
            </w:r>
            <w:r w:rsidRPr="003D0E5A">
              <w:rPr>
                <w:rFonts w:cs="Times New Roman"/>
                <w:szCs w:val="24"/>
                <w:vertAlign w:val="superscript"/>
                <w:lang w:eastAsia="ja-JP"/>
              </w:rPr>
              <w:t>2</w:t>
            </w:r>
            <w:r>
              <w:rPr>
                <w:rFonts w:cs="Times New Roman"/>
                <w:szCs w:val="24"/>
                <w:lang w:eastAsia="ja-JP"/>
              </w:rPr>
              <w:t xml:space="preserve"> (1) = 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73D8A5" w14:textId="32814C8E" w:rsidR="00841709" w:rsidRDefault="001954F0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.</w:t>
            </w:r>
            <w:r>
              <w:rPr>
                <w:rFonts w:cs="Times New Roman"/>
                <w:szCs w:val="24"/>
                <w:lang w:eastAsia="ja-JP"/>
              </w:rPr>
              <w:t>666</w:t>
            </w:r>
          </w:p>
        </w:tc>
      </w:tr>
      <w:tr w:rsidR="00841709" w14:paraId="0B129CBF" w14:textId="41FC2EA0" w:rsidTr="003D0E5A"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39BB3611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Person with dementi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E15F2DB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A82A3EF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D90D0F0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56478A1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959429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</w:tr>
      <w:tr w:rsidR="00841709" w14:paraId="0312B460" w14:textId="47916A5B" w:rsidTr="003D0E5A"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183CE326" w14:textId="77777777" w:rsidR="00841709" w:rsidRDefault="00841709" w:rsidP="000E556D">
            <w:pPr>
              <w:adjustRightInd w:val="0"/>
              <w:snapToGrid w:val="0"/>
              <w:ind w:leftChars="100" w:left="24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Age, year, range 41-99, mean (SD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72E2D502" w14:textId="3989D756" w:rsidR="00841709" w:rsidRDefault="00C16DAA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8</w:t>
            </w:r>
            <w:r>
              <w:rPr>
                <w:rFonts w:cs="Times New Roman"/>
                <w:szCs w:val="24"/>
                <w:lang w:eastAsia="ja-JP"/>
              </w:rPr>
              <w:t>2.8 (8.1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B6BEB91" w14:textId="726FE7A9" w:rsidR="00841709" w:rsidRDefault="00C16DAA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8</w:t>
            </w:r>
            <w:r>
              <w:rPr>
                <w:rFonts w:cs="Times New Roman"/>
                <w:szCs w:val="24"/>
                <w:lang w:eastAsia="ja-JP"/>
              </w:rPr>
              <w:t>2.0 (8.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2EF3AEF" w14:textId="3B1585BB" w:rsidR="00841709" w:rsidRDefault="00C16DAA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8</w:t>
            </w:r>
            <w:r>
              <w:rPr>
                <w:rFonts w:cs="Times New Roman"/>
                <w:szCs w:val="24"/>
                <w:lang w:eastAsia="ja-JP"/>
              </w:rPr>
              <w:t>2.7 (10.1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5602108" w14:textId="0BA18DF9" w:rsidR="00841709" w:rsidRDefault="00C16DAA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F</w:t>
            </w:r>
            <w:r>
              <w:rPr>
                <w:rFonts w:cs="Times New Roman"/>
                <w:szCs w:val="24"/>
                <w:lang w:eastAsia="ja-JP"/>
              </w:rPr>
              <w:t xml:space="preserve"> (2) = 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A9FE60" w14:textId="02A194D8" w:rsidR="00841709" w:rsidRDefault="00C16DAA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.</w:t>
            </w:r>
            <w:r>
              <w:rPr>
                <w:rFonts w:cs="Times New Roman"/>
                <w:szCs w:val="24"/>
                <w:lang w:eastAsia="ja-JP"/>
              </w:rPr>
              <w:t>793</w:t>
            </w:r>
          </w:p>
        </w:tc>
      </w:tr>
      <w:tr w:rsidR="003D0E5A" w14:paraId="0A8003A9" w14:textId="04907023" w:rsidTr="003D0E5A"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7F9E8A15" w14:textId="77777777" w:rsidR="003D0E5A" w:rsidRDefault="003D0E5A" w:rsidP="003D0E5A">
            <w:pPr>
              <w:adjustRightInd w:val="0"/>
              <w:snapToGrid w:val="0"/>
              <w:ind w:leftChars="100" w:left="24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Sex, man, n (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00244537" w14:textId="7A812DAC" w:rsidR="003D0E5A" w:rsidRDefault="003D0E5A" w:rsidP="003D0E5A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4</w:t>
            </w:r>
            <w:r>
              <w:rPr>
                <w:rFonts w:cs="Times New Roman"/>
                <w:szCs w:val="24"/>
                <w:lang w:eastAsia="ja-JP"/>
              </w:rPr>
              <w:t>4 (19.6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501FCAC" w14:textId="62D26A2E" w:rsidR="003D0E5A" w:rsidRDefault="003D0E5A" w:rsidP="003D0E5A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1</w:t>
            </w:r>
            <w:r>
              <w:rPr>
                <w:rFonts w:cs="Times New Roman"/>
                <w:szCs w:val="24"/>
                <w:lang w:eastAsia="ja-JP"/>
              </w:rPr>
              <w:t>2 (17.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D6D8A2B" w14:textId="23FC73CC" w:rsidR="003D0E5A" w:rsidRDefault="003D0E5A" w:rsidP="003D0E5A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1</w:t>
            </w:r>
            <w:r>
              <w:rPr>
                <w:rFonts w:cs="Times New Roman"/>
                <w:szCs w:val="24"/>
                <w:lang w:eastAsia="ja-JP"/>
              </w:rPr>
              <w:t>6 (18.2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3F9E08A" w14:textId="77F22018" w:rsidR="003D0E5A" w:rsidRDefault="003D0E5A" w:rsidP="003D0E5A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χ</w:t>
            </w:r>
            <w:r w:rsidRPr="003D0E5A">
              <w:rPr>
                <w:rFonts w:cs="Times New Roman"/>
                <w:szCs w:val="24"/>
                <w:vertAlign w:val="superscript"/>
                <w:lang w:eastAsia="ja-JP"/>
              </w:rPr>
              <w:t>2</w:t>
            </w:r>
            <w:r>
              <w:rPr>
                <w:rFonts w:cs="Times New Roman"/>
                <w:szCs w:val="24"/>
                <w:lang w:eastAsia="ja-JP"/>
              </w:rPr>
              <w:t xml:space="preserve"> (1) = 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2A983A" w14:textId="44A9A3CD" w:rsidR="003D0E5A" w:rsidRDefault="003D0E5A" w:rsidP="003D0E5A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.</w:t>
            </w:r>
            <w:r>
              <w:rPr>
                <w:rFonts w:cs="Times New Roman"/>
                <w:szCs w:val="24"/>
                <w:lang w:eastAsia="ja-JP"/>
              </w:rPr>
              <w:t>928</w:t>
            </w:r>
          </w:p>
        </w:tc>
      </w:tr>
      <w:tr w:rsidR="00841709" w14:paraId="45F43E5D" w14:textId="611EB4AC" w:rsidTr="003D0E5A"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6C19121B" w14:textId="77777777" w:rsidR="00841709" w:rsidRDefault="00841709" w:rsidP="000E556D">
            <w:pPr>
              <w:adjustRightInd w:val="0"/>
              <w:snapToGrid w:val="0"/>
              <w:ind w:leftChars="100" w:left="24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Duration of illness from diagnosis, n (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18D8885E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E34358B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DC17E10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27243E9" w14:textId="2FEB8D3A" w:rsidR="00841709" w:rsidRDefault="00470A7D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z = 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060EE3" w14:textId="1664CCB9" w:rsidR="00841709" w:rsidRDefault="00470A7D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.</w:t>
            </w:r>
            <w:r>
              <w:rPr>
                <w:rFonts w:cs="Times New Roman"/>
                <w:szCs w:val="24"/>
                <w:lang w:eastAsia="ja-JP"/>
              </w:rPr>
              <w:t>885</w:t>
            </w:r>
          </w:p>
        </w:tc>
      </w:tr>
      <w:tr w:rsidR="00841709" w14:paraId="12447633" w14:textId="6D760396" w:rsidTr="003D0E5A"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460942D0" w14:textId="77777777" w:rsidR="00841709" w:rsidRDefault="00841709" w:rsidP="000E556D">
            <w:pPr>
              <w:adjustRightInd w:val="0"/>
              <w:snapToGrid w:val="0"/>
              <w:ind w:leftChars="200" w:left="48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Within 24 month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6C54F4E9" w14:textId="0B7B22D7" w:rsidR="00841709" w:rsidRDefault="00470A7D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5</w:t>
            </w:r>
            <w:r>
              <w:rPr>
                <w:rFonts w:cs="Times New Roman"/>
                <w:szCs w:val="24"/>
                <w:lang w:eastAsia="ja-JP"/>
              </w:rPr>
              <w:t>7 (25.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9AEFE47" w14:textId="03995B48" w:rsidR="00841709" w:rsidRDefault="00470A7D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1</w:t>
            </w:r>
            <w:r>
              <w:rPr>
                <w:rFonts w:cs="Times New Roman"/>
                <w:szCs w:val="24"/>
                <w:lang w:eastAsia="ja-JP"/>
              </w:rPr>
              <w:t>4 (20.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04897F5" w14:textId="66A50B03" w:rsidR="00841709" w:rsidRDefault="00470A7D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2</w:t>
            </w:r>
            <w:r>
              <w:rPr>
                <w:rFonts w:cs="Times New Roman"/>
                <w:szCs w:val="24"/>
                <w:lang w:eastAsia="ja-JP"/>
              </w:rPr>
              <w:t>1 (23.9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1641368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748BB3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</w:tr>
      <w:tr w:rsidR="00841709" w14:paraId="49724EE9" w14:textId="092035C3" w:rsidTr="003D0E5A"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67773733" w14:textId="77777777" w:rsidR="00841709" w:rsidRDefault="00841709" w:rsidP="000E556D">
            <w:pPr>
              <w:adjustRightInd w:val="0"/>
              <w:snapToGrid w:val="0"/>
              <w:ind w:leftChars="200" w:left="48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25-60 month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638D93F7" w14:textId="3DD14175" w:rsidR="00841709" w:rsidRDefault="00470A7D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6</w:t>
            </w:r>
            <w:r>
              <w:rPr>
                <w:rFonts w:cs="Times New Roman"/>
                <w:szCs w:val="24"/>
                <w:lang w:eastAsia="ja-JP"/>
              </w:rPr>
              <w:t>7 (29.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70E15BF" w14:textId="5D531ADC" w:rsidR="00841709" w:rsidRDefault="00470A7D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2</w:t>
            </w:r>
            <w:r>
              <w:rPr>
                <w:rFonts w:cs="Times New Roman"/>
                <w:szCs w:val="24"/>
                <w:lang w:eastAsia="ja-JP"/>
              </w:rPr>
              <w:t>7 (40.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23BB84F" w14:textId="2B2BF2F8" w:rsidR="00841709" w:rsidRDefault="00470A7D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2</w:t>
            </w:r>
            <w:r>
              <w:rPr>
                <w:rFonts w:cs="Times New Roman"/>
                <w:szCs w:val="24"/>
                <w:lang w:eastAsia="ja-JP"/>
              </w:rPr>
              <w:t>6 (29.5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4DD344D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BB2440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</w:tr>
      <w:tr w:rsidR="00841709" w14:paraId="2E73DE6F" w14:textId="2D6A7DBF" w:rsidTr="003D0E5A"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414A14DD" w14:textId="77777777" w:rsidR="00841709" w:rsidRDefault="00841709" w:rsidP="000E556D">
            <w:pPr>
              <w:adjustRightInd w:val="0"/>
              <w:snapToGrid w:val="0"/>
              <w:ind w:leftChars="200" w:left="48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61 months or lon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20F426B" w14:textId="0BFA4204" w:rsidR="00841709" w:rsidRDefault="00470A7D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1</w:t>
            </w:r>
            <w:r>
              <w:rPr>
                <w:rFonts w:cs="Times New Roman"/>
                <w:szCs w:val="24"/>
                <w:lang w:eastAsia="ja-JP"/>
              </w:rPr>
              <w:t>00 (44.6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D807FA9" w14:textId="22BC3951" w:rsidR="00841709" w:rsidRDefault="00470A7D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2</w:t>
            </w:r>
            <w:r>
              <w:rPr>
                <w:rFonts w:cs="Times New Roman"/>
                <w:szCs w:val="24"/>
                <w:lang w:eastAsia="ja-JP"/>
              </w:rPr>
              <w:t>6 (38.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8B098F3" w14:textId="37A9423A" w:rsidR="00841709" w:rsidRDefault="00470A7D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4</w:t>
            </w:r>
            <w:r>
              <w:rPr>
                <w:rFonts w:cs="Times New Roman"/>
                <w:szCs w:val="24"/>
                <w:lang w:eastAsia="ja-JP"/>
              </w:rPr>
              <w:t>1 (46.6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135CC6E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66E1B3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</w:tr>
      <w:tr w:rsidR="00841709" w14:paraId="00BBEFD3" w14:textId="2AED7DA6" w:rsidTr="003D0E5A"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2E2920D1" w14:textId="35E8BBF1" w:rsidR="00841709" w:rsidRPr="004B1A18" w:rsidRDefault="001B36E6" w:rsidP="000E556D">
            <w:pPr>
              <w:adjustRightInd w:val="0"/>
              <w:snapToGrid w:val="0"/>
              <w:ind w:leftChars="100" w:left="240"/>
              <w:contextualSpacing/>
              <w:rPr>
                <w:lang w:eastAsia="ja-JP"/>
              </w:rPr>
            </w:pPr>
            <w:r>
              <w:rPr>
                <w:lang w:eastAsia="ja-JP"/>
              </w:rPr>
              <w:t>Alzheimer’s disease</w:t>
            </w:r>
            <w:r w:rsidR="00841709">
              <w:rPr>
                <w:lang w:eastAsia="ja-JP"/>
              </w:rPr>
              <w:t>, n (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7ADCB941" w14:textId="0E4CC21F" w:rsidR="00841709" w:rsidRDefault="0095109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1</w:t>
            </w:r>
            <w:r>
              <w:rPr>
                <w:rFonts w:cs="Times New Roman"/>
                <w:szCs w:val="24"/>
                <w:lang w:eastAsia="ja-JP"/>
              </w:rPr>
              <w:t>41 (62.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E0936DC" w14:textId="2B1172C7" w:rsidR="00841709" w:rsidRDefault="0095109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4</w:t>
            </w:r>
            <w:r>
              <w:rPr>
                <w:rFonts w:cs="Times New Roman"/>
                <w:szCs w:val="24"/>
                <w:lang w:eastAsia="ja-JP"/>
              </w:rPr>
              <w:t>8 (71.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5D4A93F" w14:textId="2C0B812D" w:rsidR="00841709" w:rsidRDefault="0095109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6</w:t>
            </w:r>
            <w:r>
              <w:rPr>
                <w:rFonts w:cs="Times New Roman"/>
                <w:szCs w:val="24"/>
                <w:lang w:eastAsia="ja-JP"/>
              </w:rPr>
              <w:t>5 (73.9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DAF5E20" w14:textId="1FD4B6A5" w:rsidR="00841709" w:rsidRDefault="0095109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χ</w:t>
            </w:r>
            <w:r w:rsidRPr="003D0E5A">
              <w:rPr>
                <w:rFonts w:cs="Times New Roman"/>
                <w:szCs w:val="24"/>
                <w:vertAlign w:val="superscript"/>
                <w:lang w:eastAsia="ja-JP"/>
              </w:rPr>
              <w:t>2</w:t>
            </w:r>
            <w:r>
              <w:rPr>
                <w:rFonts w:cs="Times New Roman"/>
                <w:szCs w:val="24"/>
                <w:lang w:eastAsia="ja-JP"/>
              </w:rPr>
              <w:t xml:space="preserve"> (1) = 4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FA192D" w14:textId="3D2FB548" w:rsidR="00841709" w:rsidRDefault="0095109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.</w:t>
            </w:r>
            <w:r>
              <w:rPr>
                <w:rFonts w:cs="Times New Roman"/>
                <w:szCs w:val="24"/>
                <w:lang w:eastAsia="ja-JP"/>
              </w:rPr>
              <w:t>123</w:t>
            </w:r>
          </w:p>
        </w:tc>
      </w:tr>
      <w:tr w:rsidR="00841709" w14:paraId="49250ED5" w14:textId="054C8730" w:rsidTr="003D0E5A"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54203FB6" w14:textId="46496440" w:rsidR="00841709" w:rsidRDefault="00841709" w:rsidP="000E556D">
            <w:pPr>
              <w:adjustRightInd w:val="0"/>
              <w:snapToGrid w:val="0"/>
              <w:ind w:leftChars="100" w:left="24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ADL dependence, range 0-6, mean (SD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7438FBE9" w14:textId="319067C0" w:rsidR="00841709" w:rsidRDefault="00090691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2</w:t>
            </w:r>
            <w:r>
              <w:rPr>
                <w:rFonts w:cs="Times New Roman"/>
                <w:szCs w:val="24"/>
                <w:lang w:eastAsia="ja-JP"/>
              </w:rPr>
              <w:t>.8 (2.0)</w:t>
            </w:r>
            <w:r w:rsidRPr="000F2CC1">
              <w:rPr>
                <w:rFonts w:cs="Times New Roman"/>
                <w:szCs w:val="24"/>
                <w:vertAlign w:val="superscript"/>
                <w:lang w:eastAsia="ja-JP"/>
              </w:rPr>
              <w:t>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1DD806E" w14:textId="126733D1" w:rsidR="00841709" w:rsidRDefault="00090691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2</w:t>
            </w:r>
            <w:r>
              <w:rPr>
                <w:rFonts w:cs="Times New Roman"/>
                <w:szCs w:val="24"/>
                <w:lang w:eastAsia="ja-JP"/>
              </w:rPr>
              <w:t>.5 (2.1)</w:t>
            </w:r>
            <w:r w:rsidRPr="000F2CC1">
              <w:rPr>
                <w:rFonts w:cs="Times New Roman"/>
                <w:szCs w:val="24"/>
                <w:vertAlign w:val="superscript"/>
                <w:lang w:eastAsia="ja-JP"/>
              </w:rPr>
              <w:t>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C0C5B44" w14:textId="0F0A1F80" w:rsidR="00841709" w:rsidRDefault="00090691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3</w:t>
            </w:r>
            <w:r>
              <w:rPr>
                <w:rFonts w:cs="Times New Roman"/>
                <w:szCs w:val="24"/>
                <w:lang w:eastAsia="ja-JP"/>
              </w:rPr>
              <w:t>.5 (2.0)</w:t>
            </w:r>
            <w:r w:rsidRPr="000F2CC1">
              <w:rPr>
                <w:rFonts w:cs="Times New Roman"/>
                <w:szCs w:val="24"/>
                <w:vertAlign w:val="superscript"/>
                <w:lang w:eastAsia="ja-JP"/>
              </w:rPr>
              <w:t>a,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F6DC529" w14:textId="0EA7A16E" w:rsidR="00841709" w:rsidRDefault="000F2CC1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F</w:t>
            </w:r>
            <w:r>
              <w:rPr>
                <w:rFonts w:cs="Times New Roman"/>
                <w:szCs w:val="24"/>
                <w:lang w:eastAsia="ja-JP"/>
              </w:rPr>
              <w:t xml:space="preserve"> (2) = 6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EAE293" w14:textId="6DD0D825" w:rsidR="00841709" w:rsidRDefault="000F2CC1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.</w:t>
            </w:r>
            <w:r>
              <w:rPr>
                <w:rFonts w:cs="Times New Roman"/>
                <w:szCs w:val="24"/>
                <w:lang w:eastAsia="ja-JP"/>
              </w:rPr>
              <w:t>002</w:t>
            </w:r>
          </w:p>
        </w:tc>
      </w:tr>
      <w:tr w:rsidR="00841709" w14:paraId="55213708" w14:textId="45030CB3" w:rsidTr="003D0E5A"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2DB6DE84" w14:textId="77777777" w:rsidR="00841709" w:rsidRDefault="00841709" w:rsidP="000E556D">
            <w:pPr>
              <w:adjustRightInd w:val="0"/>
              <w:snapToGrid w:val="0"/>
              <w:ind w:leftChars="100" w:left="24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Cognitive impairment, range 0-6, mean (SD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B833F53" w14:textId="3BEC1254" w:rsidR="00841709" w:rsidRDefault="00223664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3</w:t>
            </w:r>
            <w:r>
              <w:rPr>
                <w:rFonts w:cs="Times New Roman"/>
                <w:szCs w:val="24"/>
                <w:lang w:eastAsia="ja-JP"/>
              </w:rPr>
              <w:t>.1 (1.3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1EE5C33" w14:textId="42BC7105" w:rsidR="00841709" w:rsidRDefault="00223664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3</w:t>
            </w:r>
            <w:r>
              <w:rPr>
                <w:rFonts w:cs="Times New Roman"/>
                <w:szCs w:val="24"/>
                <w:lang w:eastAsia="ja-JP"/>
              </w:rPr>
              <w:t>.1 (1.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99C5E21" w14:textId="7560DEE7" w:rsidR="00841709" w:rsidRDefault="00223664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3</w:t>
            </w:r>
            <w:r>
              <w:rPr>
                <w:rFonts w:cs="Times New Roman"/>
                <w:szCs w:val="24"/>
                <w:lang w:eastAsia="ja-JP"/>
              </w:rPr>
              <w:t>.3 (1.2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C20A372" w14:textId="690DAA47" w:rsidR="00841709" w:rsidRDefault="00223664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F</w:t>
            </w:r>
            <w:r>
              <w:rPr>
                <w:rFonts w:cs="Times New Roman"/>
                <w:szCs w:val="24"/>
                <w:lang w:eastAsia="ja-JP"/>
              </w:rPr>
              <w:t xml:space="preserve"> (2) = 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0B0D11" w14:textId="758792B4" w:rsidR="00841709" w:rsidRDefault="00223664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.</w:t>
            </w:r>
            <w:r>
              <w:rPr>
                <w:rFonts w:cs="Times New Roman"/>
                <w:szCs w:val="24"/>
                <w:lang w:eastAsia="ja-JP"/>
              </w:rPr>
              <w:t>237</w:t>
            </w:r>
          </w:p>
        </w:tc>
      </w:tr>
      <w:tr w:rsidR="00841709" w14:paraId="224587CF" w14:textId="4000F714" w:rsidTr="003D0E5A"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76490C9D" w14:textId="77777777" w:rsidR="00841709" w:rsidRDefault="00841709" w:rsidP="000E556D">
            <w:pPr>
              <w:adjustRightInd w:val="0"/>
              <w:snapToGrid w:val="0"/>
              <w:ind w:leftChars="100" w:left="24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Delusional symptoms, range 0-12, mean (SD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6B75D3A6" w14:textId="03E6AD0F" w:rsidR="00841709" w:rsidRDefault="00223664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1</w:t>
            </w:r>
            <w:r>
              <w:rPr>
                <w:rFonts w:cs="Times New Roman"/>
                <w:szCs w:val="24"/>
                <w:lang w:eastAsia="ja-JP"/>
              </w:rPr>
              <w:t>.1 (2.5)</w:t>
            </w:r>
            <w:r w:rsidRPr="00223664">
              <w:rPr>
                <w:rFonts w:cs="Times New Roman"/>
                <w:szCs w:val="24"/>
                <w:vertAlign w:val="superscript"/>
                <w:lang w:eastAsia="ja-JP"/>
              </w:rPr>
              <w:t>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E4A4A35" w14:textId="4331FB6D" w:rsidR="00841709" w:rsidRDefault="00223664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1</w:t>
            </w:r>
            <w:r>
              <w:rPr>
                <w:rFonts w:cs="Times New Roman"/>
                <w:szCs w:val="24"/>
                <w:lang w:eastAsia="ja-JP"/>
              </w:rPr>
              <w:t>.9 (3.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EC6DF2E" w14:textId="4389CF4C" w:rsidR="00841709" w:rsidRDefault="00223664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2</w:t>
            </w:r>
            <w:r>
              <w:rPr>
                <w:rFonts w:cs="Times New Roman"/>
                <w:szCs w:val="24"/>
                <w:lang w:eastAsia="ja-JP"/>
              </w:rPr>
              <w:t>.3 (3.4)</w:t>
            </w:r>
            <w:r w:rsidRPr="00223664">
              <w:rPr>
                <w:rFonts w:cs="Times New Roman"/>
                <w:szCs w:val="24"/>
                <w:vertAlign w:val="superscript"/>
                <w:lang w:eastAsia="ja-JP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5864DD2" w14:textId="002D12A1" w:rsidR="00841709" w:rsidRDefault="00223664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F</w:t>
            </w:r>
            <w:r>
              <w:rPr>
                <w:rFonts w:cs="Times New Roman"/>
                <w:szCs w:val="24"/>
                <w:lang w:eastAsia="ja-JP"/>
              </w:rPr>
              <w:t xml:space="preserve"> (2) = 5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13930F" w14:textId="541E95E7" w:rsidR="00841709" w:rsidRDefault="00223664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.</w:t>
            </w:r>
            <w:r>
              <w:rPr>
                <w:rFonts w:cs="Times New Roman"/>
                <w:szCs w:val="24"/>
                <w:lang w:eastAsia="ja-JP"/>
              </w:rPr>
              <w:t>003</w:t>
            </w:r>
          </w:p>
        </w:tc>
      </w:tr>
      <w:tr w:rsidR="00841709" w14:paraId="17041BD8" w14:textId="09FD634B" w:rsidTr="003D0E5A"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6077D774" w14:textId="77777777" w:rsidR="00841709" w:rsidRDefault="00841709" w:rsidP="000E556D">
            <w:pPr>
              <w:adjustRightInd w:val="0"/>
              <w:snapToGrid w:val="0"/>
              <w:ind w:leftChars="100" w:left="24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Physical complication, n (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70917360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07F4ED5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9DA7778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1E49D3A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D6FA9B" w14:textId="77777777" w:rsidR="00841709" w:rsidRDefault="0084170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</w:tr>
      <w:tr w:rsidR="00841709" w14:paraId="2440915C" w14:textId="4A58E2F2" w:rsidTr="003D0E5A"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13ACEB96" w14:textId="77777777" w:rsidR="00841709" w:rsidRDefault="00841709" w:rsidP="000E556D">
            <w:pPr>
              <w:adjustRightInd w:val="0"/>
              <w:snapToGrid w:val="0"/>
              <w:ind w:leftChars="200" w:left="48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lastRenderedPageBreak/>
              <w:t>Cardiovascular diseas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6BD6A338" w14:textId="7EC95E16" w:rsidR="00841709" w:rsidRDefault="003D0E5A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3</w:t>
            </w:r>
            <w:r>
              <w:rPr>
                <w:rFonts w:cs="Times New Roman"/>
                <w:szCs w:val="24"/>
                <w:lang w:eastAsia="ja-JP"/>
              </w:rPr>
              <w:t>7 (16.5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BDA2D4F" w14:textId="7D0541F8" w:rsidR="00841709" w:rsidRDefault="003D0E5A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1</w:t>
            </w:r>
            <w:r>
              <w:rPr>
                <w:rFonts w:cs="Times New Roman"/>
                <w:szCs w:val="24"/>
                <w:lang w:eastAsia="ja-JP"/>
              </w:rPr>
              <w:t>4 (20.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7824D4F" w14:textId="301D1691" w:rsidR="00841709" w:rsidRDefault="003D0E5A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2</w:t>
            </w:r>
            <w:r>
              <w:rPr>
                <w:rFonts w:cs="Times New Roman"/>
                <w:szCs w:val="24"/>
                <w:lang w:eastAsia="ja-JP"/>
              </w:rPr>
              <w:t>5 (28.4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1C0BFF1" w14:textId="6558B278" w:rsidR="00841709" w:rsidRDefault="003D0E5A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χ</w:t>
            </w:r>
            <w:r w:rsidRPr="003D0E5A">
              <w:rPr>
                <w:rFonts w:cs="Times New Roman"/>
                <w:szCs w:val="24"/>
                <w:vertAlign w:val="superscript"/>
                <w:lang w:eastAsia="ja-JP"/>
              </w:rPr>
              <w:t>2</w:t>
            </w:r>
            <w:r>
              <w:rPr>
                <w:rFonts w:cs="Times New Roman"/>
                <w:szCs w:val="24"/>
                <w:lang w:eastAsia="ja-JP"/>
              </w:rPr>
              <w:t xml:space="preserve"> (1) = 5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072EFC" w14:textId="024A7B69" w:rsidR="00841709" w:rsidRDefault="003D0E5A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.</w:t>
            </w:r>
            <w:r>
              <w:rPr>
                <w:rFonts w:cs="Times New Roman"/>
                <w:szCs w:val="24"/>
                <w:lang w:eastAsia="ja-JP"/>
              </w:rPr>
              <w:t>061</w:t>
            </w:r>
          </w:p>
        </w:tc>
      </w:tr>
      <w:tr w:rsidR="00841709" w14:paraId="771573A5" w14:textId="61A267EA" w:rsidTr="003D0E5A"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5C152D31" w14:textId="77777777" w:rsidR="00841709" w:rsidRDefault="00841709" w:rsidP="000E556D">
            <w:pPr>
              <w:adjustRightInd w:val="0"/>
              <w:snapToGrid w:val="0"/>
              <w:ind w:leftChars="200" w:left="48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Neurological disease other than Alzheimer’s diseas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3373A88A" w14:textId="274B2638" w:rsidR="00841709" w:rsidRDefault="009B4268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3</w:t>
            </w:r>
            <w:r>
              <w:rPr>
                <w:rFonts w:cs="Times New Roman"/>
                <w:szCs w:val="24"/>
                <w:lang w:eastAsia="ja-JP"/>
              </w:rPr>
              <w:t>2 (14.3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1F94238" w14:textId="78F02193" w:rsidR="00841709" w:rsidRDefault="009B4268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8</w:t>
            </w:r>
            <w:r>
              <w:rPr>
                <w:rFonts w:cs="Times New Roman"/>
                <w:szCs w:val="24"/>
                <w:lang w:eastAsia="ja-JP"/>
              </w:rPr>
              <w:t xml:space="preserve"> (11.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6C8B72B" w14:textId="50734C0D" w:rsidR="00841709" w:rsidRDefault="009B4268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1</w:t>
            </w:r>
            <w:r>
              <w:rPr>
                <w:rFonts w:cs="Times New Roman"/>
                <w:szCs w:val="24"/>
                <w:lang w:eastAsia="ja-JP"/>
              </w:rPr>
              <w:t>4 (15.9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94860CB" w14:textId="72434BF0" w:rsidR="00841709" w:rsidRDefault="003D0E5A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χ</w:t>
            </w:r>
            <w:r w:rsidRPr="003D0E5A">
              <w:rPr>
                <w:rFonts w:cs="Times New Roman"/>
                <w:szCs w:val="24"/>
                <w:vertAlign w:val="superscript"/>
                <w:lang w:eastAsia="ja-JP"/>
              </w:rPr>
              <w:t>2</w:t>
            </w:r>
            <w:r>
              <w:rPr>
                <w:rFonts w:cs="Times New Roman"/>
                <w:szCs w:val="24"/>
                <w:lang w:eastAsia="ja-JP"/>
              </w:rPr>
              <w:t xml:space="preserve"> (1) =</w:t>
            </w:r>
            <w:r w:rsidR="009B4268">
              <w:rPr>
                <w:rFonts w:cs="Times New Roman"/>
                <w:szCs w:val="24"/>
                <w:lang w:eastAsia="ja-JP"/>
              </w:rPr>
              <w:t xml:space="preserve"> 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796B34" w14:textId="3332408D" w:rsidR="00841709" w:rsidRDefault="009B4268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.</w:t>
            </w:r>
            <w:r>
              <w:rPr>
                <w:rFonts w:cs="Times New Roman"/>
                <w:szCs w:val="24"/>
                <w:lang w:eastAsia="ja-JP"/>
              </w:rPr>
              <w:t>782</w:t>
            </w:r>
          </w:p>
        </w:tc>
      </w:tr>
      <w:tr w:rsidR="00841709" w14:paraId="79A026D1" w14:textId="031272A6" w:rsidTr="003D0E5A"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0D028604" w14:textId="77777777" w:rsidR="00841709" w:rsidRDefault="00841709" w:rsidP="000E556D">
            <w:pPr>
              <w:adjustRightInd w:val="0"/>
              <w:snapToGrid w:val="0"/>
              <w:ind w:leftChars="200" w:left="48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Respiratory diseas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34DC11B5" w14:textId="2C717F68" w:rsidR="00841709" w:rsidRDefault="009B099E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1</w:t>
            </w:r>
            <w:r>
              <w:rPr>
                <w:rFonts w:cs="Times New Roman"/>
                <w:szCs w:val="24"/>
                <w:lang w:eastAsia="ja-JP"/>
              </w:rPr>
              <w:t>0 (4.5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8827F5A" w14:textId="56F99D22" w:rsidR="00841709" w:rsidRDefault="009B099E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3</w:t>
            </w:r>
            <w:r>
              <w:rPr>
                <w:rFonts w:cs="Times New Roman"/>
                <w:szCs w:val="24"/>
                <w:lang w:eastAsia="ja-JP"/>
              </w:rPr>
              <w:t xml:space="preserve"> (4.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B59DE82" w14:textId="252979AE" w:rsidR="00841709" w:rsidRDefault="009B099E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1</w:t>
            </w:r>
            <w:r>
              <w:rPr>
                <w:rFonts w:cs="Times New Roman"/>
                <w:szCs w:val="24"/>
                <w:lang w:eastAsia="ja-JP"/>
              </w:rPr>
              <w:t>2 (13.6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122A244" w14:textId="64B5E3BA" w:rsidR="00841709" w:rsidRDefault="003D0E5A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χ</w:t>
            </w:r>
            <w:r w:rsidRPr="003D0E5A">
              <w:rPr>
                <w:rFonts w:cs="Times New Roman"/>
                <w:szCs w:val="24"/>
                <w:vertAlign w:val="superscript"/>
                <w:lang w:eastAsia="ja-JP"/>
              </w:rPr>
              <w:t>2</w:t>
            </w:r>
            <w:r>
              <w:rPr>
                <w:rFonts w:cs="Times New Roman"/>
                <w:szCs w:val="24"/>
                <w:lang w:eastAsia="ja-JP"/>
              </w:rPr>
              <w:t xml:space="preserve"> (1) =</w:t>
            </w:r>
            <w:r w:rsidR="009B099E">
              <w:rPr>
                <w:rFonts w:cs="Times New Roman"/>
                <w:szCs w:val="24"/>
                <w:lang w:eastAsia="ja-JP"/>
              </w:rPr>
              <w:t xml:space="preserve"> 9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C50C17" w14:textId="54011F04" w:rsidR="00841709" w:rsidRDefault="009B099E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.</w:t>
            </w:r>
            <w:r>
              <w:rPr>
                <w:rFonts w:cs="Times New Roman"/>
                <w:szCs w:val="24"/>
                <w:lang w:eastAsia="ja-JP"/>
              </w:rPr>
              <w:t>010</w:t>
            </w:r>
          </w:p>
        </w:tc>
      </w:tr>
      <w:tr w:rsidR="00841709" w14:paraId="4DA48D0C" w14:textId="236DBAA2" w:rsidTr="003D0E5A"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0FFE0682" w14:textId="77777777" w:rsidR="00841709" w:rsidRDefault="00841709" w:rsidP="000E556D">
            <w:pPr>
              <w:adjustRightInd w:val="0"/>
              <w:snapToGrid w:val="0"/>
              <w:ind w:leftChars="200" w:left="48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Malignant neoplas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1F4C4FF8" w14:textId="6403163B" w:rsidR="00841709" w:rsidRDefault="0095109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4</w:t>
            </w:r>
            <w:r>
              <w:rPr>
                <w:rFonts w:cs="Times New Roman"/>
                <w:szCs w:val="24"/>
                <w:lang w:eastAsia="ja-JP"/>
              </w:rPr>
              <w:t xml:space="preserve"> (1.8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2845BE4" w14:textId="6D227EC4" w:rsidR="00841709" w:rsidRDefault="0095109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1</w:t>
            </w:r>
            <w:r>
              <w:rPr>
                <w:rFonts w:cs="Times New Roman"/>
                <w:szCs w:val="24"/>
                <w:lang w:eastAsia="ja-JP"/>
              </w:rPr>
              <w:t xml:space="preserve"> (1.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F39250D" w14:textId="6278D64B" w:rsidR="00841709" w:rsidRDefault="0095109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1</w:t>
            </w:r>
            <w:r>
              <w:rPr>
                <w:rFonts w:cs="Times New Roman"/>
                <w:szCs w:val="24"/>
                <w:lang w:eastAsia="ja-JP"/>
              </w:rPr>
              <w:t>4 (15.9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FBC51B4" w14:textId="5AD9AFF8" w:rsidR="00841709" w:rsidRDefault="003D0E5A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χ</w:t>
            </w:r>
            <w:r w:rsidRPr="003D0E5A">
              <w:rPr>
                <w:rFonts w:cs="Times New Roman"/>
                <w:szCs w:val="24"/>
                <w:vertAlign w:val="superscript"/>
                <w:lang w:eastAsia="ja-JP"/>
              </w:rPr>
              <w:t>2</w:t>
            </w:r>
            <w:r>
              <w:rPr>
                <w:rFonts w:cs="Times New Roman"/>
                <w:szCs w:val="24"/>
                <w:lang w:eastAsia="ja-JP"/>
              </w:rPr>
              <w:t xml:space="preserve"> (1) =</w:t>
            </w:r>
            <w:r w:rsidR="00951092">
              <w:rPr>
                <w:rFonts w:cs="Times New Roman"/>
                <w:szCs w:val="24"/>
                <w:lang w:eastAsia="ja-JP"/>
              </w:rPr>
              <w:t xml:space="preserve"> 28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9D8F06" w14:textId="51591BF1" w:rsidR="00841709" w:rsidRDefault="0095109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&lt;</w:t>
            </w:r>
            <w:r>
              <w:rPr>
                <w:rFonts w:cs="Times New Roman"/>
                <w:szCs w:val="24"/>
                <w:lang w:eastAsia="ja-JP"/>
              </w:rPr>
              <w:t>.001</w:t>
            </w:r>
          </w:p>
        </w:tc>
      </w:tr>
      <w:tr w:rsidR="00841709" w14:paraId="50A964EC" w14:textId="0E84BF89" w:rsidTr="003D0E5A">
        <w:tc>
          <w:tcPr>
            <w:tcW w:w="3172" w:type="dxa"/>
            <w:tcBorders>
              <w:top w:val="nil"/>
              <w:left w:val="nil"/>
              <w:right w:val="nil"/>
            </w:tcBorders>
          </w:tcPr>
          <w:p w14:paraId="3CC3E8CA" w14:textId="77777777" w:rsidR="00841709" w:rsidRDefault="00841709" w:rsidP="000E556D">
            <w:pPr>
              <w:adjustRightInd w:val="0"/>
              <w:snapToGrid w:val="0"/>
              <w:ind w:leftChars="200" w:left="48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Kidney disease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</w:tcPr>
          <w:p w14:paraId="42C668A5" w14:textId="7B410C4E" w:rsidR="00841709" w:rsidRDefault="0095109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7</w:t>
            </w:r>
            <w:r>
              <w:rPr>
                <w:rFonts w:cs="Times New Roman"/>
                <w:szCs w:val="24"/>
                <w:lang w:eastAsia="ja-JP"/>
              </w:rPr>
              <w:t xml:space="preserve"> (3.1)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</w:tcPr>
          <w:p w14:paraId="4CD90E30" w14:textId="07CEA4A2" w:rsidR="00841709" w:rsidRDefault="0095109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2</w:t>
            </w:r>
            <w:r>
              <w:rPr>
                <w:rFonts w:cs="Times New Roman"/>
                <w:szCs w:val="24"/>
                <w:lang w:eastAsia="ja-JP"/>
              </w:rPr>
              <w:t xml:space="preserve"> (3.0)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</w:tcPr>
          <w:p w14:paraId="6CA9C0A5" w14:textId="657E3FF6" w:rsidR="00841709" w:rsidRDefault="0095109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7</w:t>
            </w:r>
            <w:r>
              <w:rPr>
                <w:rFonts w:cs="Times New Roman"/>
                <w:szCs w:val="24"/>
                <w:lang w:eastAsia="ja-JP"/>
              </w:rPr>
              <w:t xml:space="preserve"> (8.0)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</w:tcPr>
          <w:p w14:paraId="76A14569" w14:textId="4FA4D88A" w:rsidR="00841709" w:rsidRDefault="003D0E5A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χ</w:t>
            </w:r>
            <w:r w:rsidRPr="003D0E5A">
              <w:rPr>
                <w:rFonts w:cs="Times New Roman"/>
                <w:szCs w:val="24"/>
                <w:vertAlign w:val="superscript"/>
                <w:lang w:eastAsia="ja-JP"/>
              </w:rPr>
              <w:t>2</w:t>
            </w:r>
            <w:r>
              <w:rPr>
                <w:rFonts w:cs="Times New Roman"/>
                <w:szCs w:val="24"/>
                <w:lang w:eastAsia="ja-JP"/>
              </w:rPr>
              <w:t xml:space="preserve"> (1) =</w:t>
            </w:r>
            <w:r w:rsidR="00951092">
              <w:rPr>
                <w:rFonts w:cs="Times New Roman"/>
                <w:szCs w:val="24"/>
                <w:lang w:eastAsia="ja-JP"/>
              </w:rPr>
              <w:t xml:space="preserve"> 3.9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5B4A2E5" w14:textId="2A929108" w:rsidR="00841709" w:rsidRDefault="0095109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.</w:t>
            </w:r>
            <w:r>
              <w:rPr>
                <w:rFonts w:cs="Times New Roman"/>
                <w:szCs w:val="24"/>
                <w:lang w:eastAsia="ja-JP"/>
              </w:rPr>
              <w:t>139</w:t>
            </w:r>
          </w:p>
        </w:tc>
      </w:tr>
    </w:tbl>
    <w:p w14:paraId="042C00A0" w14:textId="79DA2CF0" w:rsidR="00841709" w:rsidRDefault="00841709" w:rsidP="00841709">
      <w:r w:rsidRPr="00841709">
        <w:rPr>
          <w:vertAlign w:val="superscript"/>
        </w:rPr>
        <w:t>a,b</w:t>
      </w:r>
      <w:r>
        <w:t xml:space="preserve"> Significant difference with P &lt; .0</w:t>
      </w:r>
      <w:r w:rsidR="00DC5CE4">
        <w:rPr>
          <w:rFonts w:hint="eastAsia"/>
          <w:lang w:eastAsia="ja-JP"/>
        </w:rPr>
        <w:t>5</w:t>
      </w:r>
      <w:r>
        <w:t>, Bonferroni correction.</w:t>
      </w:r>
    </w:p>
    <w:p w14:paraId="2720A5F6" w14:textId="77777777" w:rsidR="00841709" w:rsidRDefault="00841709" w:rsidP="00841709">
      <w:r>
        <w:t>Activities of daily living were evaluated using the Japanese version of the Activities of Daily Living Self-Performance Hierarchy Scale.</w:t>
      </w:r>
    </w:p>
    <w:p w14:paraId="2A8B8BCF" w14:textId="77777777" w:rsidR="00841709" w:rsidRDefault="00841709" w:rsidP="00841709">
      <w:r>
        <w:t>Cognitive impairment was evaluated using the Japanese version of the Cognitive Performance Scale.</w:t>
      </w:r>
    </w:p>
    <w:p w14:paraId="40731E39" w14:textId="467F5BF1" w:rsidR="00841709" w:rsidRDefault="00841709" w:rsidP="00841709">
      <w:r>
        <w:t>Delusional symptoms were evaluated using the Japanese version of the Neuropsychiatric Inventory (NPI).</w:t>
      </w:r>
    </w:p>
    <w:p w14:paraId="43B20F68" w14:textId="77777777" w:rsidR="00841709" w:rsidRDefault="00841709" w:rsidP="002B4A57"/>
    <w:p w14:paraId="1564EFC5" w14:textId="4880E413" w:rsidR="00841709" w:rsidRDefault="00841709" w:rsidP="002B4A57">
      <w:pPr>
        <w:rPr>
          <w:lang w:eastAsia="ja-JP"/>
        </w:rPr>
      </w:pPr>
      <w:r w:rsidRPr="001B36E6">
        <w:rPr>
          <w:rFonts w:hint="eastAsia"/>
          <w:b/>
          <w:bCs/>
          <w:lang w:eastAsia="ja-JP"/>
        </w:rPr>
        <w:t>S</w:t>
      </w:r>
      <w:r w:rsidRPr="001B36E6">
        <w:rPr>
          <w:b/>
          <w:bCs/>
          <w:lang w:eastAsia="ja-JP"/>
        </w:rPr>
        <w:t>upplementary Table 2</w:t>
      </w:r>
      <w:r w:rsidR="001B36E6" w:rsidRPr="001B36E6">
        <w:t xml:space="preserve"> </w:t>
      </w:r>
      <w:r w:rsidR="005705C9">
        <w:t>All covariates in m</w:t>
      </w:r>
      <w:r w:rsidR="001B36E6" w:rsidRPr="001B36E6">
        <w:rPr>
          <w:lang w:eastAsia="ja-JP"/>
        </w:rPr>
        <w:t>ultiple linear regression analyses of outcome measures</w:t>
      </w:r>
    </w:p>
    <w:tbl>
      <w:tblPr>
        <w:tblStyle w:val="aff2"/>
        <w:tblW w:w="9781" w:type="dxa"/>
        <w:tblLook w:val="04A0" w:firstRow="1" w:lastRow="0" w:firstColumn="1" w:lastColumn="0" w:noHBand="0" w:noVBand="1"/>
      </w:tblPr>
      <w:tblGrid>
        <w:gridCol w:w="3828"/>
        <w:gridCol w:w="1296"/>
        <w:gridCol w:w="1468"/>
        <w:gridCol w:w="1490"/>
        <w:gridCol w:w="1699"/>
      </w:tblGrid>
      <w:tr w:rsidR="005705C9" w14:paraId="11FFB752" w14:textId="77777777" w:rsidTr="007D7BA2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CDC98" w14:textId="77777777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7B3A6" w14:textId="1669C510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D</w:t>
            </w:r>
            <w:r>
              <w:rPr>
                <w:rFonts w:cs="Times New Roman"/>
                <w:szCs w:val="24"/>
                <w:lang w:eastAsia="ja-JP"/>
              </w:rPr>
              <w:t>epression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3A7AB" w14:textId="77777777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42615" w14:textId="7295E7F4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Q</w:t>
            </w:r>
            <w:r>
              <w:rPr>
                <w:rFonts w:cs="Times New Roman"/>
                <w:szCs w:val="24"/>
                <w:lang w:eastAsia="ja-JP"/>
              </w:rPr>
              <w:t>uality of life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5E119" w14:textId="77777777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</w:tr>
      <w:tr w:rsidR="005705C9" w14:paraId="50FB12A0" w14:textId="77777777" w:rsidTr="007D7BA2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87DF6" w14:textId="77777777" w:rsidR="005705C9" w:rsidRDefault="005705C9" w:rsidP="005705C9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V</w:t>
            </w:r>
            <w:r>
              <w:rPr>
                <w:rFonts w:cs="Times New Roman"/>
                <w:szCs w:val="24"/>
                <w:lang w:eastAsia="ja-JP"/>
              </w:rPr>
              <w:t>ariabl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5108C" w14:textId="253D1428" w:rsidR="005705C9" w:rsidRDefault="005705C9" w:rsidP="005705C9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C</w:t>
            </w:r>
            <w:r>
              <w:rPr>
                <w:rFonts w:cs="Times New Roman"/>
                <w:szCs w:val="24"/>
                <w:lang w:eastAsia="ja-JP"/>
              </w:rPr>
              <w:t>oefficient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89DF5" w14:textId="0CE4FE0A" w:rsidR="005705C9" w:rsidRDefault="005705C9" w:rsidP="005705C9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9</w:t>
            </w:r>
            <w:r>
              <w:rPr>
                <w:rFonts w:cs="Times New Roman"/>
                <w:szCs w:val="24"/>
                <w:lang w:eastAsia="ja-JP"/>
              </w:rPr>
              <w:t>5%CI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08457" w14:textId="654ABBA0" w:rsidR="005705C9" w:rsidRDefault="005705C9" w:rsidP="005705C9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C</w:t>
            </w:r>
            <w:r>
              <w:rPr>
                <w:rFonts w:cs="Times New Roman"/>
                <w:szCs w:val="24"/>
                <w:lang w:eastAsia="ja-JP"/>
              </w:rPr>
              <w:t>oefficient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1CA42" w14:textId="7F0CC4FC" w:rsidR="005705C9" w:rsidRDefault="005705C9" w:rsidP="005705C9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9</w:t>
            </w:r>
            <w:r>
              <w:rPr>
                <w:rFonts w:cs="Times New Roman"/>
                <w:szCs w:val="24"/>
                <w:lang w:eastAsia="ja-JP"/>
              </w:rPr>
              <w:t>5%CI</w:t>
            </w:r>
          </w:p>
        </w:tc>
      </w:tr>
      <w:tr w:rsidR="005705C9" w14:paraId="0739A3AC" w14:textId="77777777" w:rsidTr="007D7BA2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4B065D24" w14:textId="77777777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F</w:t>
            </w:r>
            <w:r>
              <w:rPr>
                <w:rFonts w:cs="Times New Roman"/>
                <w:szCs w:val="24"/>
                <w:lang w:eastAsia="ja-JP"/>
              </w:rPr>
              <w:t>amily caregiver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4E2FFFD3" w14:textId="77777777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14:paraId="22762203" w14:textId="77777777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</w:tcPr>
          <w:p w14:paraId="29039732" w14:textId="77777777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14:paraId="09CC254B" w14:textId="77777777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</w:tr>
      <w:tr w:rsidR="005705C9" w14:paraId="33F12979" w14:textId="77777777" w:rsidTr="007D7BA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948ADAA" w14:textId="13BA92BC" w:rsidR="005705C9" w:rsidRDefault="005705C9" w:rsidP="000E556D">
            <w:pPr>
              <w:adjustRightInd w:val="0"/>
              <w:snapToGrid w:val="0"/>
              <w:ind w:leftChars="100" w:left="24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A</w:t>
            </w:r>
            <w:r>
              <w:rPr>
                <w:rFonts w:cs="Times New Roman"/>
                <w:szCs w:val="24"/>
                <w:lang w:eastAsia="ja-JP"/>
              </w:rPr>
              <w:t>ge, yea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43B24BC" w14:textId="309B856A" w:rsidR="005705C9" w:rsidRDefault="00E62CD3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BFCE8D5" w14:textId="00A0D215" w:rsidR="005705C9" w:rsidRDefault="00E62CD3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5, 0.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07D177B" w14:textId="6F857134" w:rsidR="005705C9" w:rsidRDefault="000F457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</w:t>
            </w:r>
            <w:r>
              <w:rPr>
                <w:rFonts w:cs="Times New Roman"/>
                <w:szCs w:val="24"/>
                <w:lang w:eastAsia="ja-JP"/>
              </w:rPr>
              <w:t>.0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9FABD4C" w14:textId="57A45EE1" w:rsidR="005705C9" w:rsidRDefault="000F457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01, 0.003</w:t>
            </w:r>
          </w:p>
        </w:tc>
      </w:tr>
      <w:tr w:rsidR="005705C9" w14:paraId="05CD210E" w14:textId="77777777" w:rsidTr="007D7BA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5D0E2F8" w14:textId="4541A7EE" w:rsidR="005705C9" w:rsidRDefault="005705C9" w:rsidP="000E556D">
            <w:pPr>
              <w:adjustRightInd w:val="0"/>
              <w:snapToGrid w:val="0"/>
              <w:ind w:leftChars="100" w:left="24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S</w:t>
            </w:r>
            <w:r>
              <w:rPr>
                <w:rFonts w:cs="Times New Roman"/>
                <w:szCs w:val="24"/>
                <w:lang w:eastAsia="ja-JP"/>
              </w:rPr>
              <w:t>ex, m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A02007" w14:textId="636681D4" w:rsidR="005705C9" w:rsidRDefault="00E62CD3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EF9A7E1" w14:textId="6CC2CE56" w:rsidR="005705C9" w:rsidRDefault="00E62CD3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62, 0.3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AAA159E" w14:textId="7FBB451D" w:rsidR="005705C9" w:rsidRDefault="000F457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A0C0EB1" w14:textId="534F5798" w:rsidR="005705C9" w:rsidRDefault="000F457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6, 0.003</w:t>
            </w:r>
          </w:p>
        </w:tc>
      </w:tr>
      <w:tr w:rsidR="005705C9" w14:paraId="0789D45A" w14:textId="77777777" w:rsidTr="007D7BA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979D7A6" w14:textId="2CD6180A" w:rsidR="005705C9" w:rsidRDefault="005705C9" w:rsidP="000E556D">
            <w:pPr>
              <w:adjustRightInd w:val="0"/>
              <w:snapToGrid w:val="0"/>
              <w:ind w:leftChars="100" w:left="24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E</w:t>
            </w:r>
            <w:r>
              <w:rPr>
                <w:rFonts w:cs="Times New Roman"/>
                <w:szCs w:val="24"/>
                <w:lang w:eastAsia="ja-JP"/>
              </w:rPr>
              <w:t>ducational attainment, reference = junior high school or high schoo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252D2AC" w14:textId="77777777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E68E261" w14:textId="77777777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8C19189" w14:textId="77777777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4F8F6A1" w14:textId="6096E9DD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</w:tr>
      <w:tr w:rsidR="005705C9" w14:paraId="5C8F3133" w14:textId="77777777" w:rsidTr="007D7BA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B28C7C8" w14:textId="77777777" w:rsidR="005705C9" w:rsidRDefault="005705C9" w:rsidP="000E556D">
            <w:pPr>
              <w:adjustRightInd w:val="0"/>
              <w:snapToGrid w:val="0"/>
              <w:ind w:leftChars="200" w:left="48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Vocational school or colle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685042C" w14:textId="7AD2254C" w:rsidR="005705C9" w:rsidRDefault="007E0348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1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7FDCE86" w14:textId="008E2C9A" w:rsidR="005705C9" w:rsidRDefault="007E0348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79, 0.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EE8A98C" w14:textId="5EE2D958" w:rsidR="005705C9" w:rsidRDefault="000F457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</w:t>
            </w:r>
            <w:r>
              <w:rPr>
                <w:rFonts w:cs="Times New Roman"/>
                <w:szCs w:val="24"/>
                <w:lang w:eastAsia="ja-JP"/>
              </w:rPr>
              <w:t>.0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EBD228B" w14:textId="6D3DF481" w:rsidR="005705C9" w:rsidRDefault="000F457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4, 0.04</w:t>
            </w:r>
          </w:p>
        </w:tc>
      </w:tr>
      <w:tr w:rsidR="005705C9" w14:paraId="2EF6F91E" w14:textId="77777777" w:rsidTr="007D7BA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C5F6570" w14:textId="77777777" w:rsidR="005705C9" w:rsidRDefault="005705C9" w:rsidP="000E556D">
            <w:pPr>
              <w:adjustRightInd w:val="0"/>
              <w:snapToGrid w:val="0"/>
              <w:ind w:leftChars="200" w:left="48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University or graduate schoo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C379D0" w14:textId="642F79BD" w:rsidR="005705C9" w:rsidRDefault="007E0348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02511C7" w14:textId="525DAFEA" w:rsidR="005705C9" w:rsidRDefault="007E0348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64, 0.3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927EAD1" w14:textId="0494CD61" w:rsidR="005705C9" w:rsidRDefault="000F457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B682081" w14:textId="4DDCF381" w:rsidR="005705C9" w:rsidRDefault="000F457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5, 0.02</w:t>
            </w:r>
          </w:p>
        </w:tc>
      </w:tr>
      <w:tr w:rsidR="005705C9" w14:paraId="4138C91D" w14:textId="77777777" w:rsidTr="007D7BA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3BFCC8A" w14:textId="0F95D125" w:rsidR="005705C9" w:rsidRDefault="005705C9" w:rsidP="000E556D">
            <w:pPr>
              <w:adjustRightInd w:val="0"/>
              <w:snapToGrid w:val="0"/>
              <w:ind w:leftChars="100" w:left="240"/>
              <w:contextualSpacing/>
              <w:rPr>
                <w:rFonts w:cs="Times New Roman"/>
                <w:szCs w:val="24"/>
                <w:lang w:eastAsia="ja-JP"/>
              </w:rPr>
            </w:pPr>
            <w:r>
              <w:t>Child of the person with dement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0169F68" w14:textId="3F943F40" w:rsidR="005705C9" w:rsidRDefault="007E0348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2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EEE0104" w14:textId="69FACBDB" w:rsidR="005705C9" w:rsidRDefault="007E0348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92, 0.3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BA9E50D" w14:textId="7DFED3D6" w:rsidR="005705C9" w:rsidRDefault="000F457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</w:t>
            </w:r>
            <w:r>
              <w:rPr>
                <w:rFonts w:cs="Times New Roman"/>
                <w:szCs w:val="24"/>
                <w:lang w:eastAsia="ja-JP"/>
              </w:rPr>
              <w:t>.0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FC4E8E2" w14:textId="48C047FB" w:rsidR="005705C9" w:rsidRDefault="000F457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1, 0.08</w:t>
            </w:r>
          </w:p>
        </w:tc>
      </w:tr>
      <w:tr w:rsidR="005705C9" w14:paraId="3E599AAB" w14:textId="77777777" w:rsidTr="007D7BA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A883773" w14:textId="77777777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Person with dement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C40F6C" w14:textId="77777777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A905123" w14:textId="77777777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D85A0AE" w14:textId="043E101B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A71FB84" w14:textId="0BDBA463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</w:tr>
      <w:tr w:rsidR="007D7BA2" w14:paraId="06F484DB" w14:textId="77777777" w:rsidTr="007D7BA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E8F5569" w14:textId="018521CE" w:rsidR="007D7BA2" w:rsidRDefault="007D7BA2" w:rsidP="007D7BA2">
            <w:pPr>
              <w:adjustRightInd w:val="0"/>
              <w:snapToGrid w:val="0"/>
              <w:ind w:leftChars="100" w:left="24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Age, yea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CC54F8" w14:textId="0BD5061B" w:rsidR="007D7BA2" w:rsidRDefault="007D7BA2" w:rsidP="007D7BA2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8E46DEE" w14:textId="5CCEF63A" w:rsidR="007D7BA2" w:rsidRDefault="007D7BA2" w:rsidP="007D7BA2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4, 0.0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E5A3A5F" w14:textId="452FAD45" w:rsidR="007D7BA2" w:rsidRDefault="007D7BA2" w:rsidP="007D7BA2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0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67E3277" w14:textId="51171CC9" w:rsidR="007D7BA2" w:rsidRDefault="007D7BA2" w:rsidP="007D7BA2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05, -0.0004</w:t>
            </w:r>
          </w:p>
        </w:tc>
      </w:tr>
      <w:tr w:rsidR="005705C9" w14:paraId="35A4D118" w14:textId="77777777" w:rsidTr="007D7BA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D99809A" w14:textId="6B6E9980" w:rsidR="005705C9" w:rsidRDefault="005705C9" w:rsidP="000E556D">
            <w:pPr>
              <w:adjustRightInd w:val="0"/>
              <w:snapToGrid w:val="0"/>
              <w:ind w:leftChars="100" w:left="24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Sex, m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E772E1" w14:textId="4FB5FF91" w:rsidR="005705C9" w:rsidRDefault="007E0348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3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E2F00F9" w14:textId="6F740CEC" w:rsidR="005705C9" w:rsidRDefault="007E0348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93, 0.2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C452520" w14:textId="3199A6F9" w:rsidR="005705C9" w:rsidRDefault="007D7BA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3AE2034" w14:textId="7A9E984B" w:rsidR="005705C9" w:rsidRDefault="007D7BA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8, 0.004</w:t>
            </w:r>
          </w:p>
        </w:tc>
      </w:tr>
      <w:tr w:rsidR="005705C9" w14:paraId="3C70CA96" w14:textId="77777777" w:rsidTr="007D7BA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EF65E4A" w14:textId="66B6DEC5" w:rsidR="005705C9" w:rsidRDefault="005705C9" w:rsidP="000E556D">
            <w:pPr>
              <w:adjustRightInd w:val="0"/>
              <w:snapToGrid w:val="0"/>
              <w:ind w:leftChars="100" w:left="24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 xml:space="preserve">Duration of illness from diagnosis, </w:t>
            </w:r>
            <w:r>
              <w:t>reference = longer than 5 year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C8BE4D2" w14:textId="77777777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DD61F03" w14:textId="77777777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A707DF2" w14:textId="77777777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89C8E2C" w14:textId="47C11F72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</w:tr>
      <w:tr w:rsidR="005705C9" w14:paraId="26519832" w14:textId="77777777" w:rsidTr="007D7BA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E18A971" w14:textId="77777777" w:rsidR="005705C9" w:rsidRDefault="005705C9" w:rsidP="000E556D">
            <w:pPr>
              <w:adjustRightInd w:val="0"/>
              <w:snapToGrid w:val="0"/>
              <w:ind w:leftChars="200" w:left="48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Within 24 month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32942CC" w14:textId="54F3F04D" w:rsidR="005705C9" w:rsidRDefault="007E0348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0F4516C" w14:textId="1EBFB35D" w:rsidR="005705C9" w:rsidRDefault="007E0348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63, 0.5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7E45063" w14:textId="53D5CA65" w:rsidR="005705C9" w:rsidRDefault="007D7BA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</w:t>
            </w:r>
            <w:r>
              <w:rPr>
                <w:rFonts w:cs="Times New Roman"/>
                <w:szCs w:val="24"/>
                <w:lang w:eastAsia="ja-JP"/>
              </w:rPr>
              <w:t>.0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CECA9A0" w14:textId="50B99EF5" w:rsidR="005705C9" w:rsidRDefault="007D7BA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</w:t>
            </w:r>
            <w:r>
              <w:rPr>
                <w:rFonts w:cs="Times New Roman"/>
                <w:szCs w:val="24"/>
                <w:lang w:eastAsia="ja-JP"/>
              </w:rPr>
              <w:t>.01, 0.09</w:t>
            </w:r>
          </w:p>
        </w:tc>
      </w:tr>
      <w:tr w:rsidR="005705C9" w14:paraId="5F55369B" w14:textId="77777777" w:rsidTr="007D7BA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34877E1" w14:textId="77777777" w:rsidR="005705C9" w:rsidRDefault="005705C9" w:rsidP="000E556D">
            <w:pPr>
              <w:adjustRightInd w:val="0"/>
              <w:snapToGrid w:val="0"/>
              <w:ind w:leftChars="200" w:left="48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25-60 month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E2BB1AE" w14:textId="0E1BAFD5" w:rsidR="005705C9" w:rsidRDefault="007E0348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</w:t>
            </w:r>
            <w:r>
              <w:rPr>
                <w:rFonts w:cs="Times New Roman"/>
                <w:szCs w:val="24"/>
                <w:lang w:eastAsia="ja-JP"/>
              </w:rPr>
              <w:t>.0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D4C29DD" w14:textId="073096FA" w:rsidR="005705C9" w:rsidRDefault="007E0348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47, 0.6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DEEF254" w14:textId="42B11376" w:rsidR="005705C9" w:rsidRDefault="007D7BA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</w:t>
            </w:r>
            <w:r>
              <w:rPr>
                <w:rFonts w:cs="Times New Roman"/>
                <w:szCs w:val="24"/>
                <w:lang w:eastAsia="ja-JP"/>
              </w:rPr>
              <w:t>.0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2D361B2" w14:textId="6BABC398" w:rsidR="005705C9" w:rsidRDefault="007D7BA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</w:t>
            </w:r>
            <w:r>
              <w:rPr>
                <w:rFonts w:cs="Times New Roman"/>
                <w:szCs w:val="24"/>
                <w:lang w:eastAsia="ja-JP"/>
              </w:rPr>
              <w:t>.001, 0.0</w:t>
            </w:r>
            <w:r w:rsidR="008C154B">
              <w:rPr>
                <w:rFonts w:cs="Times New Roman"/>
                <w:szCs w:val="24"/>
                <w:lang w:eastAsia="ja-JP"/>
              </w:rPr>
              <w:t>7</w:t>
            </w:r>
          </w:p>
        </w:tc>
      </w:tr>
      <w:tr w:rsidR="005705C9" w14:paraId="53EA06D4" w14:textId="77777777" w:rsidTr="007D7BA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8C7CDC3" w14:textId="0137AC05" w:rsidR="005705C9" w:rsidRPr="004B1A18" w:rsidRDefault="005705C9" w:rsidP="000E556D">
            <w:pPr>
              <w:adjustRightInd w:val="0"/>
              <w:snapToGrid w:val="0"/>
              <w:ind w:leftChars="100" w:left="240"/>
              <w:contextualSpacing/>
              <w:rPr>
                <w:lang w:eastAsia="ja-JP"/>
              </w:rPr>
            </w:pPr>
            <w:r>
              <w:rPr>
                <w:lang w:eastAsia="ja-JP"/>
              </w:rPr>
              <w:t>Alzheimer’s disea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2D9498" w14:textId="660097EC" w:rsidR="005705C9" w:rsidRDefault="007E0348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</w:t>
            </w:r>
            <w:r>
              <w:rPr>
                <w:rFonts w:cs="Times New Roman"/>
                <w:szCs w:val="24"/>
                <w:lang w:eastAsia="ja-JP"/>
              </w:rPr>
              <w:t>.3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3AA747E" w14:textId="47A523C5" w:rsidR="005705C9" w:rsidRDefault="007E0348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12, 0.8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7D43E77A" w14:textId="0BB4DD31" w:rsidR="005705C9" w:rsidRDefault="007D7BA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</w:t>
            </w:r>
            <w:r>
              <w:rPr>
                <w:rFonts w:cs="Times New Roman"/>
                <w:szCs w:val="24"/>
                <w:lang w:eastAsia="ja-JP"/>
              </w:rPr>
              <w:t>.0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1142E21" w14:textId="2CF2644D" w:rsidR="005705C9" w:rsidRDefault="007D7BA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2, 0.05</w:t>
            </w:r>
          </w:p>
        </w:tc>
      </w:tr>
      <w:tr w:rsidR="005705C9" w14:paraId="4D89F0FB" w14:textId="77777777" w:rsidTr="007D7BA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414C8A8" w14:textId="7DA6B1C8" w:rsidR="005705C9" w:rsidRDefault="005705C9" w:rsidP="000E556D">
            <w:pPr>
              <w:adjustRightInd w:val="0"/>
              <w:snapToGrid w:val="0"/>
              <w:ind w:leftChars="100" w:left="24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ADL independence, range 0-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62C679" w14:textId="14239243" w:rsidR="005705C9" w:rsidRDefault="007E0348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464E9F2" w14:textId="6075E641" w:rsidR="005705C9" w:rsidRDefault="007E0348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16, 0.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E6FC886" w14:textId="3C90A0D8" w:rsidR="005705C9" w:rsidRDefault="007D7BA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16C8DD4" w14:textId="1703AD4F" w:rsidR="005705C9" w:rsidRDefault="007D7BA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6, -0.04</w:t>
            </w:r>
          </w:p>
        </w:tc>
      </w:tr>
      <w:tr w:rsidR="005705C9" w14:paraId="4D75E4A0" w14:textId="77777777" w:rsidTr="007D7BA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FEEBCC1" w14:textId="00CB3463" w:rsidR="005705C9" w:rsidRDefault="005705C9" w:rsidP="000E556D">
            <w:pPr>
              <w:adjustRightInd w:val="0"/>
              <w:snapToGrid w:val="0"/>
              <w:ind w:leftChars="100" w:left="24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Cognitive impairment, range 0-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CBFD59" w14:textId="19DC0267" w:rsidR="005705C9" w:rsidRDefault="00396E05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</w:t>
            </w:r>
            <w:r>
              <w:rPr>
                <w:rFonts w:cs="Times New Roman"/>
                <w:szCs w:val="24"/>
                <w:lang w:eastAsia="ja-JP"/>
              </w:rPr>
              <w:t>.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0C312E0" w14:textId="7A6E1586" w:rsidR="005705C9" w:rsidRDefault="00396E05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8, 0.3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6B80985" w14:textId="6A911B11" w:rsidR="005705C9" w:rsidRDefault="007D7BA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D520D9B" w14:textId="39EF6412" w:rsidR="005705C9" w:rsidRDefault="007D7BA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6, -0.03</w:t>
            </w:r>
          </w:p>
        </w:tc>
      </w:tr>
      <w:tr w:rsidR="005705C9" w14:paraId="432695D2" w14:textId="77777777" w:rsidTr="007D7BA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ED09E99" w14:textId="34C11946" w:rsidR="005705C9" w:rsidRDefault="005705C9" w:rsidP="000E556D">
            <w:pPr>
              <w:adjustRightInd w:val="0"/>
              <w:snapToGrid w:val="0"/>
              <w:ind w:leftChars="100" w:left="24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Delusional symptoms, range 0-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613091" w14:textId="6B440908" w:rsidR="005705C9" w:rsidRDefault="00396E05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</w:t>
            </w:r>
            <w:r>
              <w:rPr>
                <w:rFonts w:cs="Times New Roman"/>
                <w:szCs w:val="24"/>
                <w:lang w:eastAsia="ja-JP"/>
              </w:rPr>
              <w:t>.3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F911479" w14:textId="2B227093" w:rsidR="005705C9" w:rsidRDefault="00396E05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</w:t>
            </w:r>
            <w:r>
              <w:rPr>
                <w:rFonts w:cs="Times New Roman"/>
                <w:szCs w:val="24"/>
                <w:lang w:eastAsia="ja-JP"/>
              </w:rPr>
              <w:t>.24, 0.4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7BCB5213" w14:textId="0ABC3C1A" w:rsidR="005705C9" w:rsidRDefault="007D7BA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218A74D" w14:textId="6FD5B278" w:rsidR="005705C9" w:rsidRDefault="007D7BA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2, -0.004</w:t>
            </w:r>
          </w:p>
        </w:tc>
      </w:tr>
      <w:tr w:rsidR="005705C9" w14:paraId="6224F17B" w14:textId="77777777" w:rsidTr="007D7BA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A4E7860" w14:textId="233D0D60" w:rsidR="005705C9" w:rsidRDefault="005705C9" w:rsidP="000E556D">
            <w:pPr>
              <w:adjustRightInd w:val="0"/>
              <w:snapToGrid w:val="0"/>
              <w:ind w:leftChars="100" w:left="24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Physical complic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F6CC19B" w14:textId="77777777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A4C4322" w14:textId="77777777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AB83184" w14:textId="77777777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7505757" w14:textId="77777777" w:rsidR="005705C9" w:rsidRDefault="005705C9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</w:p>
        </w:tc>
      </w:tr>
      <w:tr w:rsidR="005705C9" w14:paraId="5868F4FE" w14:textId="77777777" w:rsidTr="007D7BA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E50EE19" w14:textId="77777777" w:rsidR="005705C9" w:rsidRDefault="005705C9" w:rsidP="000E556D">
            <w:pPr>
              <w:adjustRightInd w:val="0"/>
              <w:snapToGrid w:val="0"/>
              <w:ind w:leftChars="200" w:left="48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Cardiovascular disea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1CB1CEF" w14:textId="1C8027E1" w:rsidR="005705C9" w:rsidRDefault="00396E05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</w:t>
            </w:r>
            <w:r>
              <w:rPr>
                <w:rFonts w:cs="Times New Roman"/>
                <w:szCs w:val="24"/>
                <w:lang w:eastAsia="ja-JP"/>
              </w:rPr>
              <w:t>.4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821CD39" w14:textId="6EF1FA86" w:rsidR="005705C9" w:rsidRDefault="00396E05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17, 0.9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3CAD9BA" w14:textId="4C6C35D0" w:rsidR="005705C9" w:rsidRDefault="007D7BA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</w:t>
            </w:r>
            <w:r>
              <w:rPr>
                <w:rFonts w:cs="Times New Roman"/>
                <w:szCs w:val="24"/>
                <w:lang w:eastAsia="ja-JP"/>
              </w:rPr>
              <w:t>.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80F7C21" w14:textId="0547DC7D" w:rsidR="005705C9" w:rsidRDefault="007D7BA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3, 0.04</w:t>
            </w:r>
          </w:p>
        </w:tc>
      </w:tr>
      <w:tr w:rsidR="005705C9" w14:paraId="01A7B219" w14:textId="77777777" w:rsidTr="007D7BA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D8B9A2D" w14:textId="77777777" w:rsidR="005705C9" w:rsidRDefault="005705C9" w:rsidP="000E556D">
            <w:pPr>
              <w:adjustRightInd w:val="0"/>
              <w:snapToGrid w:val="0"/>
              <w:ind w:leftChars="200" w:left="48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lastRenderedPageBreak/>
              <w:t>Neurological disease other than Alzheimer’s disea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A68B62" w14:textId="7E2B7D94" w:rsidR="005705C9" w:rsidRDefault="00396E05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</w:t>
            </w:r>
            <w:r>
              <w:rPr>
                <w:rFonts w:cs="Times New Roman"/>
                <w:szCs w:val="24"/>
                <w:lang w:eastAsia="ja-JP"/>
              </w:rPr>
              <w:t>.8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33E230B" w14:textId="6B83B94E" w:rsidR="005705C9" w:rsidRDefault="00396E05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</w:t>
            </w:r>
            <w:r>
              <w:rPr>
                <w:rFonts w:cs="Times New Roman"/>
                <w:szCs w:val="24"/>
                <w:lang w:eastAsia="ja-JP"/>
              </w:rPr>
              <w:t>.15, 1.4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71D31AF6" w14:textId="5CBF093F" w:rsidR="005705C9" w:rsidRDefault="007D7BA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ABE3186" w14:textId="11E9DAF5" w:rsidR="005705C9" w:rsidRDefault="007D7BA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13, -0.04</w:t>
            </w:r>
          </w:p>
        </w:tc>
      </w:tr>
      <w:tr w:rsidR="005705C9" w14:paraId="7DBF2B9E" w14:textId="77777777" w:rsidTr="007D7BA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9680C14" w14:textId="77777777" w:rsidR="005705C9" w:rsidRDefault="005705C9" w:rsidP="000E556D">
            <w:pPr>
              <w:adjustRightInd w:val="0"/>
              <w:snapToGrid w:val="0"/>
              <w:ind w:leftChars="200" w:left="48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Respiratory disea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A40813" w14:textId="694AFFCC" w:rsidR="005705C9" w:rsidRDefault="00396E05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1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AD697B4" w14:textId="41009C81" w:rsidR="005705C9" w:rsidRDefault="00396E05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1.10, 0.8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586D1F9" w14:textId="7111FA88" w:rsidR="005705C9" w:rsidRDefault="007D7BA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032016A" w14:textId="2DC32F7E" w:rsidR="005705C9" w:rsidRDefault="007D7BA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7, 0.06</w:t>
            </w:r>
          </w:p>
        </w:tc>
      </w:tr>
      <w:tr w:rsidR="005705C9" w14:paraId="59E379A0" w14:textId="77777777" w:rsidTr="007D7BA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9F9549F" w14:textId="77777777" w:rsidR="005705C9" w:rsidRDefault="005705C9" w:rsidP="000E556D">
            <w:pPr>
              <w:adjustRightInd w:val="0"/>
              <w:snapToGrid w:val="0"/>
              <w:ind w:leftChars="200" w:left="48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Malignant neoplas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D3013ED" w14:textId="34F9501F" w:rsidR="005705C9" w:rsidRDefault="00396E05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</w:t>
            </w:r>
            <w:r>
              <w:rPr>
                <w:rFonts w:cs="Times New Roman"/>
                <w:szCs w:val="24"/>
                <w:lang w:eastAsia="ja-JP"/>
              </w:rPr>
              <w:t>.7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87965D5" w14:textId="171F2A37" w:rsidR="005705C9" w:rsidRDefault="00396E05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33, 1.8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4446417" w14:textId="2FAA736C" w:rsidR="005705C9" w:rsidRDefault="007D7BA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EC07350" w14:textId="3B0B7992" w:rsidR="005705C9" w:rsidRDefault="007D7BA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16, -0.01</w:t>
            </w:r>
          </w:p>
        </w:tc>
      </w:tr>
      <w:tr w:rsidR="005705C9" w14:paraId="43A7AC31" w14:textId="77777777" w:rsidTr="007D7BA2">
        <w:tc>
          <w:tcPr>
            <w:tcW w:w="3828" w:type="dxa"/>
            <w:tcBorders>
              <w:top w:val="nil"/>
              <w:left w:val="nil"/>
              <w:right w:val="nil"/>
            </w:tcBorders>
          </w:tcPr>
          <w:p w14:paraId="06BDC320" w14:textId="77777777" w:rsidR="005705C9" w:rsidRDefault="005705C9" w:rsidP="000E556D">
            <w:pPr>
              <w:adjustRightInd w:val="0"/>
              <w:snapToGrid w:val="0"/>
              <w:ind w:leftChars="200" w:left="480"/>
              <w:contextualSpacing/>
              <w:rPr>
                <w:rFonts w:cs="Times New Roman"/>
                <w:szCs w:val="24"/>
                <w:lang w:eastAsia="ja-JP"/>
              </w:rPr>
            </w:pPr>
            <w:r w:rsidRPr="004B1A18">
              <w:t>Kidney disease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38F3477E" w14:textId="3EECC216" w:rsidR="005705C9" w:rsidRDefault="00396E05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</w:t>
            </w:r>
            <w:r>
              <w:rPr>
                <w:rFonts w:cs="Times New Roman"/>
                <w:szCs w:val="24"/>
                <w:lang w:eastAsia="ja-JP"/>
              </w:rPr>
              <w:t>.85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</w:tcPr>
          <w:p w14:paraId="680A6E55" w14:textId="55F5BA5B" w:rsidR="005705C9" w:rsidRDefault="00396E05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35, 2.05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14:paraId="7337B09B" w14:textId="71BA5C6E" w:rsidR="005705C9" w:rsidRDefault="007D7BA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09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3A7F2292" w14:textId="275A5B63" w:rsidR="005705C9" w:rsidRDefault="007D7BA2" w:rsidP="000E556D">
            <w:pPr>
              <w:adjustRightInd w:val="0"/>
              <w:snapToGrid w:val="0"/>
              <w:contextualSpacing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-</w:t>
            </w:r>
            <w:r>
              <w:rPr>
                <w:rFonts w:cs="Times New Roman"/>
                <w:szCs w:val="24"/>
                <w:lang w:eastAsia="ja-JP"/>
              </w:rPr>
              <w:t>0.17, -0.01</w:t>
            </w:r>
          </w:p>
        </w:tc>
      </w:tr>
    </w:tbl>
    <w:p w14:paraId="5CB52035" w14:textId="77777777" w:rsidR="005705C9" w:rsidRDefault="005705C9" w:rsidP="005705C9">
      <w:r>
        <w:t>Activities of daily living (ADL) were evaluated using the Japanese version of the Activities of Daily Living Self-Performance Hierarchy Scale.</w:t>
      </w:r>
    </w:p>
    <w:p w14:paraId="2BA168EC" w14:textId="77777777" w:rsidR="005705C9" w:rsidRDefault="005705C9" w:rsidP="005705C9">
      <w:r>
        <w:t>Cognitive impairment was evaluated using the Japanese version of the Cognitive Performance Scale.</w:t>
      </w:r>
    </w:p>
    <w:p w14:paraId="5090A3BB" w14:textId="71BD5661" w:rsidR="00841709" w:rsidRDefault="005705C9" w:rsidP="005705C9">
      <w:r>
        <w:t>Delusional symptoms were evaluated using the Japanese version of the Neuropsychiatric Inventory (NPI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1FEB7" w14:textId="77777777" w:rsidR="000A6E12" w:rsidRDefault="000A6E12" w:rsidP="00117666">
      <w:pPr>
        <w:spacing w:after="0"/>
      </w:pPr>
      <w:r>
        <w:separator/>
      </w:r>
    </w:p>
  </w:endnote>
  <w:endnote w:type="continuationSeparator" w:id="0">
    <w:p w14:paraId="57EB8033" w14:textId="77777777" w:rsidR="000A6E12" w:rsidRDefault="000A6E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02C37" w14:textId="77777777" w:rsidR="000A6E12" w:rsidRDefault="000A6E12" w:rsidP="00117666">
      <w:pPr>
        <w:spacing w:after="0"/>
      </w:pPr>
      <w:r>
        <w:separator/>
      </w:r>
    </w:p>
  </w:footnote>
  <w:footnote w:type="continuationSeparator" w:id="0">
    <w:p w14:paraId="3F4A98B9" w14:textId="77777777" w:rsidR="000A6E12" w:rsidRDefault="000A6E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0691"/>
    <w:rsid w:val="000A6E12"/>
    <w:rsid w:val="000F2CC1"/>
    <w:rsid w:val="000F4579"/>
    <w:rsid w:val="00105FD9"/>
    <w:rsid w:val="00117666"/>
    <w:rsid w:val="001549D3"/>
    <w:rsid w:val="00160065"/>
    <w:rsid w:val="00177D84"/>
    <w:rsid w:val="001954F0"/>
    <w:rsid w:val="001B36E6"/>
    <w:rsid w:val="00223664"/>
    <w:rsid w:val="00267D18"/>
    <w:rsid w:val="00271C8A"/>
    <w:rsid w:val="00274347"/>
    <w:rsid w:val="002868E2"/>
    <w:rsid w:val="002869C3"/>
    <w:rsid w:val="002936E4"/>
    <w:rsid w:val="002B4A57"/>
    <w:rsid w:val="002C74CA"/>
    <w:rsid w:val="003123F4"/>
    <w:rsid w:val="003544FB"/>
    <w:rsid w:val="00396E05"/>
    <w:rsid w:val="003D0E5A"/>
    <w:rsid w:val="003D2F2D"/>
    <w:rsid w:val="00401590"/>
    <w:rsid w:val="00447801"/>
    <w:rsid w:val="00452E9C"/>
    <w:rsid w:val="00470A7D"/>
    <w:rsid w:val="004735C8"/>
    <w:rsid w:val="004947A6"/>
    <w:rsid w:val="004961FF"/>
    <w:rsid w:val="00517A89"/>
    <w:rsid w:val="005250F2"/>
    <w:rsid w:val="005705C9"/>
    <w:rsid w:val="00593EEA"/>
    <w:rsid w:val="005A5EEE"/>
    <w:rsid w:val="006375C7"/>
    <w:rsid w:val="00654E8F"/>
    <w:rsid w:val="00660D05"/>
    <w:rsid w:val="006820B1"/>
    <w:rsid w:val="006B7D14"/>
    <w:rsid w:val="006C6005"/>
    <w:rsid w:val="00701727"/>
    <w:rsid w:val="0070566C"/>
    <w:rsid w:val="00714C50"/>
    <w:rsid w:val="00725A7D"/>
    <w:rsid w:val="007501BE"/>
    <w:rsid w:val="00790BB3"/>
    <w:rsid w:val="007C206C"/>
    <w:rsid w:val="007D7BA2"/>
    <w:rsid w:val="007E0348"/>
    <w:rsid w:val="00817DD6"/>
    <w:rsid w:val="0083759F"/>
    <w:rsid w:val="00841709"/>
    <w:rsid w:val="00880910"/>
    <w:rsid w:val="00885156"/>
    <w:rsid w:val="008C154B"/>
    <w:rsid w:val="009151AA"/>
    <w:rsid w:val="0093429D"/>
    <w:rsid w:val="00943573"/>
    <w:rsid w:val="00951092"/>
    <w:rsid w:val="00964134"/>
    <w:rsid w:val="00970F7D"/>
    <w:rsid w:val="009740A3"/>
    <w:rsid w:val="00990ABC"/>
    <w:rsid w:val="00994A3D"/>
    <w:rsid w:val="009B099E"/>
    <w:rsid w:val="009B2DCA"/>
    <w:rsid w:val="009B4268"/>
    <w:rsid w:val="009C2B12"/>
    <w:rsid w:val="00A174D9"/>
    <w:rsid w:val="00A9572D"/>
    <w:rsid w:val="00AA4D24"/>
    <w:rsid w:val="00AB6715"/>
    <w:rsid w:val="00B1671E"/>
    <w:rsid w:val="00B25EB8"/>
    <w:rsid w:val="00B37F4D"/>
    <w:rsid w:val="00C16DAA"/>
    <w:rsid w:val="00C52A7B"/>
    <w:rsid w:val="00C56BAF"/>
    <w:rsid w:val="00C679AA"/>
    <w:rsid w:val="00C75972"/>
    <w:rsid w:val="00CD066B"/>
    <w:rsid w:val="00CE4FEE"/>
    <w:rsid w:val="00CF2C34"/>
    <w:rsid w:val="00D060CF"/>
    <w:rsid w:val="00DB59C3"/>
    <w:rsid w:val="00DC259A"/>
    <w:rsid w:val="00DC5CE4"/>
    <w:rsid w:val="00DE23E8"/>
    <w:rsid w:val="00E52377"/>
    <w:rsid w:val="00E537AD"/>
    <w:rsid w:val="00E62CD3"/>
    <w:rsid w:val="00E64E17"/>
    <w:rsid w:val="00E866C9"/>
    <w:rsid w:val="00EA3D3C"/>
    <w:rsid w:val="00EC090A"/>
    <w:rsid w:val="00ED20B5"/>
    <w:rsid w:val="00F11E6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2</TotalTime>
  <Pages>3</Pages>
  <Words>622</Words>
  <Characters>3551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haru Nakanishi</cp:lastModifiedBy>
  <cp:revision>16</cp:revision>
  <cp:lastPrinted>2013-10-03T12:51:00Z</cp:lastPrinted>
  <dcterms:created xsi:type="dcterms:W3CDTF">2018-11-23T08:58:00Z</dcterms:created>
  <dcterms:modified xsi:type="dcterms:W3CDTF">2022-03-26T06:59:00Z</dcterms:modified>
</cp:coreProperties>
</file>